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BBF77" w14:textId="4295AE00" w:rsidR="00485BB3" w:rsidRPr="005908A2" w:rsidRDefault="00485BB3" w:rsidP="00485BB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908A2">
        <w:rPr>
          <w:rFonts w:ascii="Times New Roman" w:hAnsi="Times New Roman" w:cs="Times New Roman"/>
          <w:b/>
          <w:lang w:val="en-US"/>
        </w:rPr>
        <w:t>Supplemental Table 1 – Paediatric Crohn’s disease patients recruited per participating center of the PIBD-SETQuality study, eligible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536"/>
        <w:gridCol w:w="2115"/>
      </w:tblGrid>
      <w:tr w:rsidR="00485BB3" w:rsidRPr="005908A2" w14:paraId="4AF6E6D6" w14:textId="77777777" w:rsidTr="00462B68">
        <w:tc>
          <w:tcPr>
            <w:tcW w:w="2405" w:type="dxa"/>
          </w:tcPr>
          <w:p w14:paraId="607D2A0B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536" w:type="dxa"/>
          </w:tcPr>
          <w:p w14:paraId="3CC2E4D4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2115" w:type="dxa"/>
          </w:tcPr>
          <w:p w14:paraId="1BD16405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cruited patients (%)</w:t>
            </w:r>
          </w:p>
        </w:tc>
      </w:tr>
      <w:tr w:rsidR="00485BB3" w:rsidRPr="005908A2" w14:paraId="1B641E05" w14:textId="77777777" w:rsidTr="00462B68">
        <w:tc>
          <w:tcPr>
            <w:tcW w:w="2405" w:type="dxa"/>
          </w:tcPr>
          <w:p w14:paraId="7D028378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536" w:type="dxa"/>
          </w:tcPr>
          <w:p w14:paraId="647A89BA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 von Hauner Children’s Hospital, Munich</w:t>
            </w:r>
          </w:p>
        </w:tc>
        <w:tc>
          <w:tcPr>
            <w:tcW w:w="2115" w:type="dxa"/>
          </w:tcPr>
          <w:p w14:paraId="4C029D94" w14:textId="4680C062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1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4B0AD14A" w14:textId="77777777" w:rsidTr="00462B68">
        <w:tc>
          <w:tcPr>
            <w:tcW w:w="2405" w:type="dxa"/>
          </w:tcPr>
          <w:p w14:paraId="6AE064D4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536" w:type="dxa"/>
          </w:tcPr>
          <w:p w14:paraId="3D891001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 Hospitalier Universitaire Descarte, Necker–Enfants Malades, Paris</w:t>
            </w:r>
          </w:p>
        </w:tc>
        <w:tc>
          <w:tcPr>
            <w:tcW w:w="2115" w:type="dxa"/>
          </w:tcPr>
          <w:p w14:paraId="4E37BAEC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</w:tr>
      <w:tr w:rsidR="00485BB3" w:rsidRPr="005908A2" w14:paraId="29D3ABB8" w14:textId="77777777" w:rsidTr="00462B68">
        <w:tc>
          <w:tcPr>
            <w:tcW w:w="2405" w:type="dxa"/>
          </w:tcPr>
          <w:p w14:paraId="790BF0C0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536" w:type="dxa"/>
          </w:tcPr>
          <w:p w14:paraId="5A1FF307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lfson Medical Center, Holon</w:t>
            </w:r>
          </w:p>
        </w:tc>
        <w:tc>
          <w:tcPr>
            <w:tcW w:w="2115" w:type="dxa"/>
          </w:tcPr>
          <w:p w14:paraId="16BB485C" w14:textId="3A84C7AD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5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6863070C" w14:textId="77777777" w:rsidTr="00462B68">
        <w:tc>
          <w:tcPr>
            <w:tcW w:w="2405" w:type="dxa"/>
          </w:tcPr>
          <w:p w14:paraId="386F7175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536" w:type="dxa"/>
          </w:tcPr>
          <w:p w14:paraId="26607783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are Zedek Medical Center, Jerusalem</w:t>
            </w:r>
          </w:p>
        </w:tc>
        <w:tc>
          <w:tcPr>
            <w:tcW w:w="2115" w:type="dxa"/>
          </w:tcPr>
          <w:p w14:paraId="5DD5A68B" w14:textId="28FDBEF1" w:rsidR="00485BB3" w:rsidRPr="005908A2" w:rsidRDefault="00485BB3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.</w:t>
            </w:r>
            <w:r w:rsidR="00462B68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264338C1" w14:textId="77777777" w:rsidTr="00462B68">
        <w:tc>
          <w:tcPr>
            <w:tcW w:w="2405" w:type="dxa"/>
          </w:tcPr>
          <w:p w14:paraId="3A124E6C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536" w:type="dxa"/>
          </w:tcPr>
          <w:p w14:paraId="6B5750C3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neider Children’s Medical Center of Israel, Petach Tikva</w:t>
            </w:r>
          </w:p>
        </w:tc>
        <w:tc>
          <w:tcPr>
            <w:tcW w:w="2115" w:type="dxa"/>
          </w:tcPr>
          <w:p w14:paraId="0FC22647" w14:textId="0AEB3D24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5FA21AD6" w14:textId="77777777" w:rsidTr="00462B68">
        <w:tc>
          <w:tcPr>
            <w:tcW w:w="2405" w:type="dxa"/>
          </w:tcPr>
          <w:p w14:paraId="7BE4F81C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4536" w:type="dxa"/>
          </w:tcPr>
          <w:p w14:paraId="1A0F4CA0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ienza University Hospital, Rome</w:t>
            </w:r>
          </w:p>
        </w:tc>
        <w:tc>
          <w:tcPr>
            <w:tcW w:w="2115" w:type="dxa"/>
          </w:tcPr>
          <w:p w14:paraId="57FB52BE" w14:textId="4A891224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5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7C741328" w14:textId="77777777" w:rsidTr="00462B68">
        <w:tc>
          <w:tcPr>
            <w:tcW w:w="2405" w:type="dxa"/>
          </w:tcPr>
          <w:p w14:paraId="68EC7F72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4536" w:type="dxa"/>
          </w:tcPr>
          <w:p w14:paraId="53E23458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ico II University Hospital, Naples</w:t>
            </w:r>
          </w:p>
        </w:tc>
        <w:tc>
          <w:tcPr>
            <w:tcW w:w="2115" w:type="dxa"/>
          </w:tcPr>
          <w:p w14:paraId="27FEFE72" w14:textId="3810F594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2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03A890C4" w14:textId="77777777" w:rsidTr="00462B68">
        <w:tc>
          <w:tcPr>
            <w:tcW w:w="2405" w:type="dxa"/>
          </w:tcPr>
          <w:p w14:paraId="0C0FEB22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apan</w:t>
            </w:r>
          </w:p>
        </w:tc>
        <w:tc>
          <w:tcPr>
            <w:tcW w:w="4536" w:type="dxa"/>
          </w:tcPr>
          <w:p w14:paraId="59BC25BB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Center for Child Health and Development, Tokyo</w:t>
            </w:r>
          </w:p>
        </w:tc>
        <w:tc>
          <w:tcPr>
            <w:tcW w:w="2115" w:type="dxa"/>
          </w:tcPr>
          <w:p w14:paraId="2200617C" w14:textId="19325AC9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="00462B68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50A34C64" w14:textId="77777777" w:rsidTr="00462B68">
        <w:tc>
          <w:tcPr>
            <w:tcW w:w="2405" w:type="dxa"/>
          </w:tcPr>
          <w:p w14:paraId="74C663F3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4536" w:type="dxa"/>
          </w:tcPr>
          <w:p w14:paraId="79F55CAE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Malaya Medical Centre, Kuala Lumpur</w:t>
            </w:r>
          </w:p>
        </w:tc>
        <w:tc>
          <w:tcPr>
            <w:tcW w:w="2115" w:type="dxa"/>
          </w:tcPr>
          <w:p w14:paraId="54F185B5" w14:textId="1B598672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2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26BB8DA6" w14:textId="77777777" w:rsidTr="00462B68">
        <w:tc>
          <w:tcPr>
            <w:tcW w:w="2405" w:type="dxa"/>
          </w:tcPr>
          <w:p w14:paraId="23B677CA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536" w:type="dxa"/>
          </w:tcPr>
          <w:p w14:paraId="2A1E4398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smus Medical Center – Sophia Children’s Hospital, Rotterdam</w:t>
            </w:r>
          </w:p>
        </w:tc>
        <w:tc>
          <w:tcPr>
            <w:tcW w:w="2115" w:type="dxa"/>
          </w:tcPr>
          <w:p w14:paraId="6613F56F" w14:textId="6F48A1BE" w:rsidR="00485BB3" w:rsidRPr="005908A2" w:rsidRDefault="00462B68" w:rsidP="00157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B26D2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.</w:t>
            </w:r>
            <w:r w:rsidR="001579A5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0B3A792B" w14:textId="77777777" w:rsidTr="00462B68">
        <w:tc>
          <w:tcPr>
            <w:tcW w:w="2405" w:type="dxa"/>
          </w:tcPr>
          <w:p w14:paraId="0435E97B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536" w:type="dxa"/>
          </w:tcPr>
          <w:p w14:paraId="234AD4CC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sch Spectrum Twente, Enschede</w:t>
            </w:r>
          </w:p>
        </w:tc>
        <w:tc>
          <w:tcPr>
            <w:tcW w:w="2115" w:type="dxa"/>
          </w:tcPr>
          <w:p w14:paraId="08D26A08" w14:textId="5E5D7509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.7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04FF675D" w14:textId="77777777" w:rsidTr="00462B68">
        <w:tc>
          <w:tcPr>
            <w:tcW w:w="2405" w:type="dxa"/>
          </w:tcPr>
          <w:p w14:paraId="5D472C4E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536" w:type="dxa"/>
          </w:tcPr>
          <w:p w14:paraId="0E7B8355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jnstate Ziekenhuis, Arnhem</w:t>
            </w:r>
          </w:p>
        </w:tc>
        <w:tc>
          <w:tcPr>
            <w:tcW w:w="2115" w:type="dxa"/>
          </w:tcPr>
          <w:p w14:paraId="336A02EF" w14:textId="7EDFAA0B" w:rsidR="00485BB3" w:rsidRPr="005908A2" w:rsidRDefault="00462B68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3F342CC5" w14:textId="77777777" w:rsidTr="00462B68">
        <w:tc>
          <w:tcPr>
            <w:tcW w:w="2405" w:type="dxa"/>
          </w:tcPr>
          <w:p w14:paraId="552D1AC6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536" w:type="dxa"/>
          </w:tcPr>
          <w:p w14:paraId="3E68FC6A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Jeroen Bosch Ziekenhuis, Den Bosch</w:t>
            </w:r>
          </w:p>
        </w:tc>
        <w:tc>
          <w:tcPr>
            <w:tcW w:w="2115" w:type="dxa"/>
          </w:tcPr>
          <w:p w14:paraId="5CA84A38" w14:textId="3957FDC2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9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62B68" w:rsidRPr="005908A2" w14:paraId="7F2B61DD" w14:textId="77777777" w:rsidTr="00462B68">
        <w:tc>
          <w:tcPr>
            <w:tcW w:w="2405" w:type="dxa"/>
          </w:tcPr>
          <w:p w14:paraId="3DF1EA2A" w14:textId="5278C652" w:rsidR="00462B68" w:rsidRPr="005908A2" w:rsidRDefault="00462B68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4536" w:type="dxa"/>
          </w:tcPr>
          <w:p w14:paraId="04B12D05" w14:textId="03833A3C" w:rsidR="00462B68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terdam University Medical Center, Amsterdam</w:t>
            </w:r>
          </w:p>
        </w:tc>
        <w:tc>
          <w:tcPr>
            <w:tcW w:w="2115" w:type="dxa"/>
          </w:tcPr>
          <w:p w14:paraId="1C18D18A" w14:textId="58AA49AF" w:rsidR="00462B68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.9)</w:t>
            </w:r>
          </w:p>
        </w:tc>
      </w:tr>
      <w:tr w:rsidR="00485BB3" w:rsidRPr="005908A2" w14:paraId="11C2D410" w14:textId="77777777" w:rsidTr="00462B68">
        <w:tc>
          <w:tcPr>
            <w:tcW w:w="2405" w:type="dxa"/>
          </w:tcPr>
          <w:p w14:paraId="4FA66705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4536" w:type="dxa"/>
          </w:tcPr>
          <w:p w14:paraId="3DCB0268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Children’s Hospital, Belgrade</w:t>
            </w:r>
          </w:p>
        </w:tc>
        <w:tc>
          <w:tcPr>
            <w:tcW w:w="2115" w:type="dxa"/>
          </w:tcPr>
          <w:p w14:paraId="30283696" w14:textId="5AD06652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.6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579A5" w:rsidRPr="005908A2" w14:paraId="59D16448" w14:textId="77777777" w:rsidTr="00462B68">
        <w:tc>
          <w:tcPr>
            <w:tcW w:w="2405" w:type="dxa"/>
          </w:tcPr>
          <w:p w14:paraId="7D132C4A" w14:textId="084D9B45" w:rsidR="001579A5" w:rsidRPr="005908A2" w:rsidRDefault="001579A5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4536" w:type="dxa"/>
          </w:tcPr>
          <w:p w14:paraId="639705F9" w14:textId="11D4F75B" w:rsidR="001579A5" w:rsidRPr="005908A2" w:rsidRDefault="001579A5" w:rsidP="00157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Jalila Children’s Speciality Hospital, Dubai</w:t>
            </w:r>
          </w:p>
        </w:tc>
        <w:tc>
          <w:tcPr>
            <w:tcW w:w="2115" w:type="dxa"/>
          </w:tcPr>
          <w:p w14:paraId="33CCFB4C" w14:textId="559F9E55" w:rsidR="001579A5" w:rsidRPr="005908A2" w:rsidRDefault="001579A5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</w:tr>
      <w:tr w:rsidR="00485BB3" w:rsidRPr="005908A2" w14:paraId="074B57E4" w14:textId="77777777" w:rsidTr="00462B68">
        <w:tc>
          <w:tcPr>
            <w:tcW w:w="2405" w:type="dxa"/>
          </w:tcPr>
          <w:p w14:paraId="7A4E2CCC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241976C9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London Hospital, London</w:t>
            </w:r>
          </w:p>
        </w:tc>
        <w:tc>
          <w:tcPr>
            <w:tcW w:w="2115" w:type="dxa"/>
          </w:tcPr>
          <w:p w14:paraId="7FEECD6A" w14:textId="1F496214" w:rsidR="00485BB3" w:rsidRPr="005908A2" w:rsidRDefault="00462B68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.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767B4034" w14:textId="77777777" w:rsidTr="00462B68">
        <w:tc>
          <w:tcPr>
            <w:tcW w:w="2405" w:type="dxa"/>
          </w:tcPr>
          <w:p w14:paraId="70778D62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3577D459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r Hey Children’s Hospital, Liverpool</w:t>
            </w:r>
          </w:p>
        </w:tc>
        <w:tc>
          <w:tcPr>
            <w:tcW w:w="2115" w:type="dxa"/>
          </w:tcPr>
          <w:p w14:paraId="511A3BF6" w14:textId="247DD2FA" w:rsidR="00485BB3" w:rsidRPr="005908A2" w:rsidRDefault="00462B68" w:rsidP="001579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579A5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2AAB09C6" w14:textId="77777777" w:rsidTr="00462B68">
        <w:tc>
          <w:tcPr>
            <w:tcW w:w="2405" w:type="dxa"/>
          </w:tcPr>
          <w:p w14:paraId="715B040C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4BB7359F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Hospital for Sick Children, Edinburgh</w:t>
            </w:r>
          </w:p>
        </w:tc>
        <w:tc>
          <w:tcPr>
            <w:tcW w:w="2115" w:type="dxa"/>
          </w:tcPr>
          <w:p w14:paraId="4E90F8F1" w14:textId="4E8595A5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.0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5693C267" w14:textId="77777777" w:rsidTr="00462B68">
        <w:tc>
          <w:tcPr>
            <w:tcW w:w="2405" w:type="dxa"/>
          </w:tcPr>
          <w:p w14:paraId="7EA2AAB2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417B7097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ampton Children’s Hospital, Southampton</w:t>
            </w:r>
          </w:p>
        </w:tc>
        <w:tc>
          <w:tcPr>
            <w:tcW w:w="2115" w:type="dxa"/>
          </w:tcPr>
          <w:p w14:paraId="379B297F" w14:textId="49466938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8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7BF5055D" w14:textId="77777777" w:rsidTr="00462B68">
        <w:tc>
          <w:tcPr>
            <w:tcW w:w="2405" w:type="dxa"/>
          </w:tcPr>
          <w:p w14:paraId="7D95DE61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79811DD4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Hospital for Children Glasgow, Glasgow</w:t>
            </w:r>
          </w:p>
        </w:tc>
        <w:tc>
          <w:tcPr>
            <w:tcW w:w="2115" w:type="dxa"/>
          </w:tcPr>
          <w:p w14:paraId="6962521D" w14:textId="2B4BAB95" w:rsidR="00485BB3" w:rsidRPr="005908A2" w:rsidRDefault="00485BB3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</w:t>
            </w:r>
            <w:r w:rsidR="00462B68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18D2D824" w14:textId="77777777" w:rsidTr="00462B68">
        <w:tc>
          <w:tcPr>
            <w:tcW w:w="2405" w:type="dxa"/>
          </w:tcPr>
          <w:p w14:paraId="01DBB108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64233747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mingham Women’s and Children’s Hospital, Birmingham</w:t>
            </w:r>
          </w:p>
        </w:tc>
        <w:tc>
          <w:tcPr>
            <w:tcW w:w="2115" w:type="dxa"/>
          </w:tcPr>
          <w:p w14:paraId="360C818D" w14:textId="1441D012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.9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4A0BBAF2" w14:textId="77777777" w:rsidTr="00462B68">
        <w:tc>
          <w:tcPr>
            <w:tcW w:w="2405" w:type="dxa"/>
          </w:tcPr>
          <w:p w14:paraId="6BBA8F5A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6F1A6B53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ffield Children’s Hospital, Sheffield</w:t>
            </w:r>
          </w:p>
        </w:tc>
        <w:tc>
          <w:tcPr>
            <w:tcW w:w="2115" w:type="dxa"/>
          </w:tcPr>
          <w:p w14:paraId="63944443" w14:textId="0F6DBDD0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7)</w:t>
            </w:r>
          </w:p>
        </w:tc>
      </w:tr>
      <w:tr w:rsidR="00485BB3" w:rsidRPr="005908A2" w14:paraId="2E4C6978" w14:textId="77777777" w:rsidTr="00462B68">
        <w:tc>
          <w:tcPr>
            <w:tcW w:w="2405" w:type="dxa"/>
          </w:tcPr>
          <w:p w14:paraId="3F0FB260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583AEC42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ford Children’s Hospital, Oxford</w:t>
            </w:r>
          </w:p>
        </w:tc>
        <w:tc>
          <w:tcPr>
            <w:tcW w:w="2115" w:type="dxa"/>
          </w:tcPr>
          <w:p w14:paraId="67868295" w14:textId="058F8FD6" w:rsidR="00485BB3" w:rsidRPr="005908A2" w:rsidRDefault="00462B68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6A1ACB8B" w14:textId="77777777" w:rsidTr="00462B68">
        <w:tc>
          <w:tcPr>
            <w:tcW w:w="2405" w:type="dxa"/>
          </w:tcPr>
          <w:p w14:paraId="4476E42E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201C8C68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Free Hospital, London</w:t>
            </w:r>
          </w:p>
        </w:tc>
        <w:tc>
          <w:tcPr>
            <w:tcW w:w="2115" w:type="dxa"/>
          </w:tcPr>
          <w:p w14:paraId="02434781" w14:textId="2B8376B6" w:rsidR="00485BB3" w:rsidRPr="005908A2" w:rsidRDefault="00485BB3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</w:t>
            </w:r>
            <w:r w:rsidR="00462B68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56BC57C8" w14:textId="77777777" w:rsidTr="00462B68">
        <w:tc>
          <w:tcPr>
            <w:tcW w:w="2405" w:type="dxa"/>
          </w:tcPr>
          <w:p w14:paraId="20FF8FBB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0739C98F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tingham Children’s Hospital, Nottingham</w:t>
            </w:r>
          </w:p>
        </w:tc>
        <w:tc>
          <w:tcPr>
            <w:tcW w:w="2115" w:type="dxa"/>
          </w:tcPr>
          <w:p w14:paraId="4EF63782" w14:textId="370F63C0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5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019F2A96" w14:textId="77777777" w:rsidTr="00462B68">
        <w:tc>
          <w:tcPr>
            <w:tcW w:w="2405" w:type="dxa"/>
          </w:tcPr>
          <w:p w14:paraId="12808088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66CF91F5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Devon and Exeter Hospital, Exeter</w:t>
            </w:r>
          </w:p>
        </w:tc>
        <w:tc>
          <w:tcPr>
            <w:tcW w:w="2115" w:type="dxa"/>
          </w:tcPr>
          <w:p w14:paraId="441F58D1" w14:textId="149140EC" w:rsidR="00485BB3" w:rsidRPr="005908A2" w:rsidRDefault="00462B68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5</w:t>
            </w:r>
            <w:r w:rsidR="00485BB3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1208B882" w14:textId="77777777" w:rsidTr="00462B68">
        <w:tc>
          <w:tcPr>
            <w:tcW w:w="2405" w:type="dxa"/>
          </w:tcPr>
          <w:p w14:paraId="52317C1B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4F72F9D1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College Hospital, London</w:t>
            </w:r>
          </w:p>
        </w:tc>
        <w:tc>
          <w:tcPr>
            <w:tcW w:w="2115" w:type="dxa"/>
          </w:tcPr>
          <w:p w14:paraId="08E69C59" w14:textId="43813214" w:rsidR="00485BB3" w:rsidRPr="005908A2" w:rsidRDefault="00485BB3" w:rsidP="00462B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 (1.</w:t>
            </w:r>
            <w:r w:rsidR="00462B68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85BB3" w:rsidRPr="005908A2" w14:paraId="52982ED9" w14:textId="77777777" w:rsidTr="00462B68">
        <w:tc>
          <w:tcPr>
            <w:tcW w:w="2405" w:type="dxa"/>
          </w:tcPr>
          <w:p w14:paraId="739B1336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536" w:type="dxa"/>
          </w:tcPr>
          <w:p w14:paraId="1F3D0378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’s College, London</w:t>
            </w:r>
          </w:p>
        </w:tc>
        <w:tc>
          <w:tcPr>
            <w:tcW w:w="2115" w:type="dxa"/>
          </w:tcPr>
          <w:p w14:paraId="02BAC806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</w:tr>
      <w:tr w:rsidR="00485BB3" w:rsidRPr="005908A2" w14:paraId="58CA53AB" w14:textId="77777777" w:rsidTr="00462B68">
        <w:tc>
          <w:tcPr>
            <w:tcW w:w="2405" w:type="dxa"/>
          </w:tcPr>
          <w:p w14:paraId="334A1C2B" w14:textId="77777777" w:rsidR="00485BB3" w:rsidRPr="005908A2" w:rsidRDefault="00485BB3" w:rsidP="00485B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36" w:type="dxa"/>
          </w:tcPr>
          <w:p w14:paraId="3D27663A" w14:textId="77777777" w:rsidR="00485BB3" w:rsidRPr="005908A2" w:rsidRDefault="00485BB3" w:rsidP="0048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</w:tcPr>
          <w:p w14:paraId="2B899949" w14:textId="0CEBCF48" w:rsidR="00485BB3" w:rsidRPr="005908A2" w:rsidRDefault="001579A5" w:rsidP="00485BB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1</w:t>
            </w:r>
          </w:p>
        </w:tc>
      </w:tr>
    </w:tbl>
    <w:p w14:paraId="27DE7871" w14:textId="77777777" w:rsidR="00317C62" w:rsidRPr="005908A2" w:rsidRDefault="00317C62" w:rsidP="00485BB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191430D" w14:textId="1FEDE459" w:rsidR="00485BB3" w:rsidRPr="005908A2" w:rsidRDefault="00317C62" w:rsidP="00CE759E">
      <w:pPr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lang w:val="en-US"/>
        </w:rPr>
        <w:br w:type="page"/>
      </w:r>
      <w:r w:rsidR="00485BB3" w:rsidRPr="005908A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2 – Laboratory results at diagnosis of the paediatric Crohn’s disease population, stratified </w:t>
      </w:r>
      <w:r w:rsidR="003A237C" w:rsidRPr="005908A2">
        <w:rPr>
          <w:rFonts w:ascii="Times New Roman" w:hAnsi="Times New Roman" w:cs="Times New Roman"/>
          <w:b/>
          <w:bCs/>
          <w:lang w:val="en-US"/>
        </w:rPr>
        <w:t>by early anti-TNF use</w:t>
      </w: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2781"/>
        <w:gridCol w:w="1764"/>
        <w:gridCol w:w="1765"/>
        <w:gridCol w:w="1765"/>
        <w:gridCol w:w="1289"/>
      </w:tblGrid>
      <w:tr w:rsidR="00D3669D" w:rsidRPr="005908A2" w14:paraId="7B26DE92" w14:textId="77777777" w:rsidTr="001B7182">
        <w:trPr>
          <w:trHeight w:val="578"/>
        </w:trPr>
        <w:tc>
          <w:tcPr>
            <w:tcW w:w="2781" w:type="dxa"/>
          </w:tcPr>
          <w:p w14:paraId="3CC609DD" w14:textId="77777777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result</w:t>
            </w:r>
          </w:p>
        </w:tc>
        <w:tc>
          <w:tcPr>
            <w:tcW w:w="1764" w:type="dxa"/>
          </w:tcPr>
          <w:p w14:paraId="758B7C35" w14:textId="60E22665" w:rsidR="00D3669D" w:rsidRPr="005908A2" w:rsidRDefault="006E7B27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D3669D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ly anti-TNF therapy</w:t>
            </w:r>
          </w:p>
          <w:p w14:paraId="6DBFF3E7" w14:textId="0328E569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35; 59%)</w:t>
            </w:r>
          </w:p>
        </w:tc>
        <w:tc>
          <w:tcPr>
            <w:tcW w:w="1765" w:type="dxa"/>
          </w:tcPr>
          <w:p w14:paraId="3128E794" w14:textId="325687CE" w:rsidR="00D3669D" w:rsidRPr="005908A2" w:rsidRDefault="006E7B27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</w:t>
            </w:r>
            <w:r w:rsidR="00D3669D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ly anti-TNF therapy</w:t>
            </w:r>
          </w:p>
          <w:p w14:paraId="36FB011E" w14:textId="0948F096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96; 41%)</w:t>
            </w:r>
          </w:p>
        </w:tc>
        <w:tc>
          <w:tcPr>
            <w:tcW w:w="1765" w:type="dxa"/>
          </w:tcPr>
          <w:p w14:paraId="5666AB3F" w14:textId="626F4C86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n = 331)</w:t>
            </w:r>
          </w:p>
        </w:tc>
        <w:tc>
          <w:tcPr>
            <w:tcW w:w="1289" w:type="dxa"/>
          </w:tcPr>
          <w:p w14:paraId="3BC47770" w14:textId="77777777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85BB3" w:rsidRPr="005908A2" w14:paraId="54F8C7A4" w14:textId="77777777" w:rsidTr="001B7182">
        <w:trPr>
          <w:trHeight w:val="578"/>
        </w:trPr>
        <w:tc>
          <w:tcPr>
            <w:tcW w:w="2781" w:type="dxa"/>
          </w:tcPr>
          <w:p w14:paraId="1D3593E8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emoglobin (mmol/l), mean (SD)</w:t>
            </w:r>
          </w:p>
          <w:p w14:paraId="2B77F157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&lt; 6 mmol/l, n (%)</w:t>
            </w:r>
          </w:p>
        </w:tc>
        <w:tc>
          <w:tcPr>
            <w:tcW w:w="1764" w:type="dxa"/>
          </w:tcPr>
          <w:p w14:paraId="33726A14" w14:textId="3D54424F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9 (1.0)</w:t>
            </w:r>
          </w:p>
          <w:p w14:paraId="475C4214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95FD7AD" w14:textId="08D04E5C" w:rsidR="00485BB3" w:rsidRPr="005908A2" w:rsidRDefault="00B71722" w:rsidP="00B7172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 (16)</w:t>
            </w:r>
          </w:p>
        </w:tc>
        <w:tc>
          <w:tcPr>
            <w:tcW w:w="1765" w:type="dxa"/>
          </w:tcPr>
          <w:p w14:paraId="319981D7" w14:textId="77777777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1 (1.0)</w:t>
            </w:r>
          </w:p>
          <w:p w14:paraId="303B4731" w14:textId="77777777" w:rsidR="00B71722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E698F7F" w14:textId="29A29C4A" w:rsidR="00B71722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12)</w:t>
            </w:r>
          </w:p>
        </w:tc>
        <w:tc>
          <w:tcPr>
            <w:tcW w:w="1765" w:type="dxa"/>
          </w:tcPr>
          <w:p w14:paraId="12B2D654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0 (1.0)</w:t>
            </w:r>
          </w:p>
          <w:p w14:paraId="71D50A29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F3C933" w14:textId="5809D7A4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 (14)</w:t>
            </w:r>
          </w:p>
        </w:tc>
        <w:tc>
          <w:tcPr>
            <w:tcW w:w="1289" w:type="dxa"/>
          </w:tcPr>
          <w:p w14:paraId="677A5835" w14:textId="3C7D2DE2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9</w:t>
            </w:r>
          </w:p>
          <w:p w14:paraId="5B96C950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2B5D6A8" w14:textId="7F4D3E52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3</w:t>
            </w:r>
          </w:p>
        </w:tc>
      </w:tr>
      <w:tr w:rsidR="00485BB3" w:rsidRPr="005908A2" w14:paraId="6150C0EF" w14:textId="77777777" w:rsidTr="001B7182">
        <w:trPr>
          <w:trHeight w:val="578"/>
        </w:trPr>
        <w:tc>
          <w:tcPr>
            <w:tcW w:w="2781" w:type="dxa"/>
          </w:tcPr>
          <w:p w14:paraId="670FCBE5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-reactive protein (mg/l), median (IQR)</w:t>
            </w:r>
          </w:p>
          <w:p w14:paraId="640E10EB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&gt; 5 mg/l, n (%)</w:t>
            </w:r>
          </w:p>
        </w:tc>
        <w:tc>
          <w:tcPr>
            <w:tcW w:w="1764" w:type="dxa"/>
          </w:tcPr>
          <w:p w14:paraId="0AABE376" w14:textId="1E2BF98D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 (13 – 51)</w:t>
            </w:r>
          </w:p>
          <w:p w14:paraId="7F41E268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D97A6FF" w14:textId="31ADFF46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4 (90)</w:t>
            </w:r>
          </w:p>
        </w:tc>
        <w:tc>
          <w:tcPr>
            <w:tcW w:w="1765" w:type="dxa"/>
          </w:tcPr>
          <w:p w14:paraId="5DEE37D0" w14:textId="2432EA47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4 – 40)</w:t>
            </w:r>
          </w:p>
          <w:p w14:paraId="16E002BA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AD55D15" w14:textId="50B6F51E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7 (70)</w:t>
            </w:r>
          </w:p>
        </w:tc>
        <w:tc>
          <w:tcPr>
            <w:tcW w:w="1765" w:type="dxa"/>
          </w:tcPr>
          <w:p w14:paraId="5660BB5B" w14:textId="17AC3A33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</w:t>
            </w:r>
            <w:r w:rsidR="006E7B27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– </w:t>
            </w:r>
            <w:r w:rsidR="006E7B27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58006BE5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338283B" w14:textId="623E2201" w:rsidR="00485BB3" w:rsidRPr="005908A2" w:rsidRDefault="004F4ABC" w:rsidP="004F4AB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1</w:t>
            </w:r>
            <w:r w:rsidR="00485BB3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7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="00485BB3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9" w:type="dxa"/>
          </w:tcPr>
          <w:p w14:paraId="3C6C1276" w14:textId="70A7AAEE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190D0718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3D5EF79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85BB3" w:rsidRPr="005908A2" w14:paraId="3E73845E" w14:textId="77777777" w:rsidTr="001B7182">
        <w:trPr>
          <w:trHeight w:val="385"/>
        </w:trPr>
        <w:tc>
          <w:tcPr>
            <w:tcW w:w="2781" w:type="dxa"/>
          </w:tcPr>
          <w:p w14:paraId="720671B4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bumin (g/l), mean (SD)</w:t>
            </w:r>
          </w:p>
          <w:p w14:paraId="7C450145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&lt; 35 g/l, n (%)</w:t>
            </w:r>
          </w:p>
        </w:tc>
        <w:tc>
          <w:tcPr>
            <w:tcW w:w="1764" w:type="dxa"/>
          </w:tcPr>
          <w:p w14:paraId="7E4EB012" w14:textId="54E1916C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 (7)</w:t>
            </w:r>
          </w:p>
          <w:p w14:paraId="2BC5940F" w14:textId="4CCB7597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 (56)</w:t>
            </w:r>
          </w:p>
        </w:tc>
        <w:tc>
          <w:tcPr>
            <w:tcW w:w="1765" w:type="dxa"/>
          </w:tcPr>
          <w:p w14:paraId="55CDBE1E" w14:textId="50E59CA0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 (7)</w:t>
            </w:r>
          </w:p>
          <w:p w14:paraId="5103675A" w14:textId="6FB386AB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 (38)</w:t>
            </w:r>
          </w:p>
        </w:tc>
        <w:tc>
          <w:tcPr>
            <w:tcW w:w="1765" w:type="dxa"/>
          </w:tcPr>
          <w:p w14:paraId="0AA0DB77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 (7)</w:t>
            </w:r>
          </w:p>
          <w:p w14:paraId="581009B2" w14:textId="52B55A76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6 (46)</w:t>
            </w:r>
          </w:p>
        </w:tc>
        <w:tc>
          <w:tcPr>
            <w:tcW w:w="1289" w:type="dxa"/>
          </w:tcPr>
          <w:p w14:paraId="7A50C49B" w14:textId="7420B92F" w:rsidR="00485BB3" w:rsidRPr="005908A2" w:rsidRDefault="004F4ABC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  <w:p w14:paraId="07937170" w14:textId="39DBF060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485BB3" w:rsidRPr="005908A2" w14:paraId="1D7BD3AB" w14:textId="77777777" w:rsidTr="001B7182">
        <w:trPr>
          <w:trHeight w:val="385"/>
        </w:trPr>
        <w:tc>
          <w:tcPr>
            <w:tcW w:w="2781" w:type="dxa"/>
          </w:tcPr>
          <w:p w14:paraId="70A9EA34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telet count (10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1764" w:type="dxa"/>
          </w:tcPr>
          <w:p w14:paraId="418AC7D9" w14:textId="11F2FC08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8 (358 - 549</w:t>
            </w:r>
            <w:r w:rsidR="00485BB3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65" w:type="dxa"/>
          </w:tcPr>
          <w:p w14:paraId="0421AC86" w14:textId="1E0835CB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9 (329 – 508)</w:t>
            </w:r>
          </w:p>
        </w:tc>
        <w:tc>
          <w:tcPr>
            <w:tcW w:w="1765" w:type="dxa"/>
          </w:tcPr>
          <w:p w14:paraId="1AE4383F" w14:textId="3B5208DF" w:rsidR="00485BB3" w:rsidRPr="005908A2" w:rsidRDefault="00B71722" w:rsidP="00B7172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0</w:t>
            </w:r>
            <w:r w:rsidR="00485BB3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7 - 521</w:t>
            </w:r>
            <w:r w:rsidR="00485BB3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9" w:type="dxa"/>
          </w:tcPr>
          <w:p w14:paraId="404E78C4" w14:textId="4FF1A57A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</w:p>
        </w:tc>
      </w:tr>
      <w:tr w:rsidR="00485BB3" w:rsidRPr="005908A2" w14:paraId="5950A7B9" w14:textId="77777777" w:rsidTr="001B7182">
        <w:trPr>
          <w:trHeight w:val="385"/>
        </w:trPr>
        <w:tc>
          <w:tcPr>
            <w:tcW w:w="2781" w:type="dxa"/>
          </w:tcPr>
          <w:p w14:paraId="32740025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ukocyte count (10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1764" w:type="dxa"/>
          </w:tcPr>
          <w:p w14:paraId="273647B0" w14:textId="4704E2C3" w:rsidR="00485BB3" w:rsidRPr="005908A2" w:rsidRDefault="00B71722" w:rsidP="00B7172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3 (7.1 – 11.7)</w:t>
            </w:r>
          </w:p>
        </w:tc>
        <w:tc>
          <w:tcPr>
            <w:tcW w:w="1765" w:type="dxa"/>
          </w:tcPr>
          <w:p w14:paraId="6868DFE9" w14:textId="4CC6DEAA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4 (7.2 – 10.6)</w:t>
            </w:r>
          </w:p>
        </w:tc>
        <w:tc>
          <w:tcPr>
            <w:tcW w:w="1765" w:type="dxa"/>
          </w:tcPr>
          <w:p w14:paraId="1A62D799" w14:textId="60FFDF50" w:rsidR="00485BB3" w:rsidRPr="005908A2" w:rsidRDefault="00485BB3" w:rsidP="00B7172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</w:t>
            </w:r>
            <w:r w:rsidR="00B71722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7.1 – 10.9)</w:t>
            </w:r>
          </w:p>
        </w:tc>
        <w:tc>
          <w:tcPr>
            <w:tcW w:w="1289" w:type="dxa"/>
          </w:tcPr>
          <w:p w14:paraId="5CF5B5EA" w14:textId="573E3AFD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B71722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10</w:t>
            </w:r>
          </w:p>
        </w:tc>
      </w:tr>
      <w:tr w:rsidR="00485BB3" w:rsidRPr="005908A2" w14:paraId="329BD7F1" w14:textId="77777777" w:rsidTr="001B7182">
        <w:trPr>
          <w:trHeight w:val="385"/>
        </w:trPr>
        <w:tc>
          <w:tcPr>
            <w:tcW w:w="2781" w:type="dxa"/>
          </w:tcPr>
          <w:p w14:paraId="063F5C9F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ythrocyte sedimentation rate, median (IQR)</w:t>
            </w:r>
          </w:p>
        </w:tc>
        <w:tc>
          <w:tcPr>
            <w:tcW w:w="1764" w:type="dxa"/>
          </w:tcPr>
          <w:p w14:paraId="47D0EF44" w14:textId="63DC9CFE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 (26 – 57)</w:t>
            </w:r>
          </w:p>
        </w:tc>
        <w:tc>
          <w:tcPr>
            <w:tcW w:w="1765" w:type="dxa"/>
          </w:tcPr>
          <w:p w14:paraId="3577E3B0" w14:textId="26E69467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 (12 – 41)</w:t>
            </w:r>
          </w:p>
        </w:tc>
        <w:tc>
          <w:tcPr>
            <w:tcW w:w="1765" w:type="dxa"/>
          </w:tcPr>
          <w:p w14:paraId="5366A490" w14:textId="0F3EEE12" w:rsidR="00485BB3" w:rsidRPr="005908A2" w:rsidRDefault="00B7172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 (17 – 48)</w:t>
            </w:r>
          </w:p>
        </w:tc>
        <w:tc>
          <w:tcPr>
            <w:tcW w:w="1289" w:type="dxa"/>
          </w:tcPr>
          <w:p w14:paraId="23C4090C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85BB3" w:rsidRPr="005908A2" w14:paraId="6B70B337" w14:textId="77777777" w:rsidTr="001B7182">
        <w:trPr>
          <w:trHeight w:val="566"/>
        </w:trPr>
        <w:tc>
          <w:tcPr>
            <w:tcW w:w="2781" w:type="dxa"/>
          </w:tcPr>
          <w:p w14:paraId="1FB81670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ecal calprotectin (mcg/g), median (IQR)</w:t>
            </w:r>
          </w:p>
          <w:p w14:paraId="74419103" w14:textId="485B05E2" w:rsidR="00485BB3" w:rsidRPr="005908A2" w:rsidRDefault="00485BB3" w:rsidP="00DA64B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&gt; </w:t>
            </w:r>
            <w:r w:rsidR="00DA64B9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0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cg/g, n (%)</w:t>
            </w:r>
          </w:p>
        </w:tc>
        <w:tc>
          <w:tcPr>
            <w:tcW w:w="1764" w:type="dxa"/>
          </w:tcPr>
          <w:p w14:paraId="1265277D" w14:textId="22845026" w:rsidR="00485BB3" w:rsidRPr="005908A2" w:rsidRDefault="00317C6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00 (992 – 2450)</w:t>
            </w:r>
          </w:p>
          <w:p w14:paraId="4DA8A294" w14:textId="3C5735CB" w:rsidR="00485BB3" w:rsidRPr="005908A2" w:rsidRDefault="00DA64B9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 (92)</w:t>
            </w:r>
          </w:p>
        </w:tc>
        <w:tc>
          <w:tcPr>
            <w:tcW w:w="1765" w:type="dxa"/>
          </w:tcPr>
          <w:p w14:paraId="5971DC22" w14:textId="52F2BCF2" w:rsidR="00485BB3" w:rsidRPr="005908A2" w:rsidRDefault="00317C6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92 (566 – 2590)</w:t>
            </w:r>
          </w:p>
          <w:p w14:paraId="0016F26D" w14:textId="3456FC7E" w:rsidR="00485BB3" w:rsidRPr="005908A2" w:rsidRDefault="00DA64B9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 (90)</w:t>
            </w:r>
          </w:p>
        </w:tc>
        <w:tc>
          <w:tcPr>
            <w:tcW w:w="1765" w:type="dxa"/>
          </w:tcPr>
          <w:p w14:paraId="0B5EEC8F" w14:textId="4DCCE7BB" w:rsidR="00485BB3" w:rsidRPr="005908A2" w:rsidRDefault="00317C62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30 (686 – 2553)</w:t>
            </w:r>
          </w:p>
          <w:p w14:paraId="53A5DCD3" w14:textId="1EECAF77" w:rsidR="00485BB3" w:rsidRPr="005908A2" w:rsidRDefault="00DA64B9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4 (91)</w:t>
            </w:r>
          </w:p>
        </w:tc>
        <w:tc>
          <w:tcPr>
            <w:tcW w:w="1289" w:type="dxa"/>
          </w:tcPr>
          <w:p w14:paraId="1D157EF6" w14:textId="77FD6F6B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17C62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8</w:t>
            </w:r>
          </w:p>
          <w:p w14:paraId="5CB471BE" w14:textId="77777777" w:rsidR="00485BB3" w:rsidRPr="005908A2" w:rsidRDefault="00485BB3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17C5FB7" w14:textId="415BA269" w:rsidR="00485BB3" w:rsidRPr="005908A2" w:rsidRDefault="00DA64B9" w:rsidP="00462B6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</w:t>
            </w:r>
          </w:p>
        </w:tc>
      </w:tr>
    </w:tbl>
    <w:p w14:paraId="430377DF" w14:textId="4698D574" w:rsidR="004F4ABC" w:rsidRPr="005908A2" w:rsidRDefault="004F4ABC" w:rsidP="00485B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41ABE3" w14:textId="34E5C374" w:rsidR="004F4ABC" w:rsidRPr="005908A2" w:rsidRDefault="004F4ABC" w:rsidP="00485B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Missing values for each laboratory result: CRP 37;  albumin 11; </w:t>
      </w:r>
      <w:r w:rsidR="00B71722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haemoglobin 18; platelet count 20; leukocyte count 25; ESR 48; </w:t>
      </w:r>
      <w:r w:rsidR="00317C62" w:rsidRPr="005908A2">
        <w:rPr>
          <w:rFonts w:ascii="Times New Roman" w:hAnsi="Times New Roman" w:cs="Times New Roman"/>
          <w:sz w:val="20"/>
          <w:szCs w:val="20"/>
          <w:lang w:val="en-US"/>
        </w:rPr>
        <w:t>faecal calprotectin 172.</w:t>
      </w:r>
    </w:p>
    <w:p w14:paraId="6D8813BA" w14:textId="77777777" w:rsidR="00317C62" w:rsidRPr="005908A2" w:rsidRDefault="00317C62" w:rsidP="00485B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B3E5DB" w14:textId="77777777" w:rsidR="00317C62" w:rsidRPr="005908A2" w:rsidRDefault="00317C6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1374698" w14:textId="616CBFFE" w:rsidR="001D35BA" w:rsidRPr="005908A2" w:rsidRDefault="001D35BA" w:rsidP="001D35B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4C458B" w:rsidRPr="005908A2">
        <w:rPr>
          <w:rFonts w:ascii="Times New Roman" w:hAnsi="Times New Roman" w:cs="Times New Roman"/>
          <w:b/>
          <w:bCs/>
          <w:lang w:val="en-US"/>
        </w:rPr>
        <w:t>3</w:t>
      </w:r>
      <w:r w:rsidRPr="005908A2">
        <w:rPr>
          <w:rFonts w:ascii="Times New Roman" w:hAnsi="Times New Roman" w:cs="Times New Roman"/>
          <w:b/>
          <w:bCs/>
          <w:lang w:val="en-US"/>
        </w:rPr>
        <w:t xml:space="preserve"> – Predictors of poor outcome in the paediatric Crohn’s disease population, stratified by early anti-TNF use</w:t>
      </w:r>
    </w:p>
    <w:tbl>
      <w:tblPr>
        <w:tblStyle w:val="TableGrid"/>
        <w:tblW w:w="9148" w:type="dxa"/>
        <w:tblLook w:val="04A0" w:firstRow="1" w:lastRow="0" w:firstColumn="1" w:lastColumn="0" w:noHBand="0" w:noVBand="1"/>
      </w:tblPr>
      <w:tblGrid>
        <w:gridCol w:w="2717"/>
        <w:gridCol w:w="1607"/>
        <w:gridCol w:w="1608"/>
        <w:gridCol w:w="1608"/>
        <w:gridCol w:w="1608"/>
      </w:tblGrid>
      <w:tr w:rsidR="00D3669D" w:rsidRPr="005908A2" w14:paraId="78A19EC1" w14:textId="77777777" w:rsidTr="001B7182">
        <w:trPr>
          <w:trHeight w:val="585"/>
        </w:trPr>
        <w:tc>
          <w:tcPr>
            <w:tcW w:w="2717" w:type="dxa"/>
          </w:tcPr>
          <w:p w14:paraId="634AF594" w14:textId="7F63E12F" w:rsidR="00D3669D" w:rsidRPr="005908A2" w:rsidRDefault="007710AE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 of poor outcome (POPO)</w:t>
            </w:r>
          </w:p>
        </w:tc>
        <w:tc>
          <w:tcPr>
            <w:tcW w:w="1607" w:type="dxa"/>
          </w:tcPr>
          <w:p w14:paraId="5CB4E370" w14:textId="5A2B0348" w:rsidR="00D3669D" w:rsidRPr="005908A2" w:rsidRDefault="00000F92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D3669D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ly anti-TNF therapy</w:t>
            </w:r>
          </w:p>
          <w:p w14:paraId="42FECFCC" w14:textId="22862165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35; 59%)</w:t>
            </w:r>
          </w:p>
        </w:tc>
        <w:tc>
          <w:tcPr>
            <w:tcW w:w="1608" w:type="dxa"/>
          </w:tcPr>
          <w:p w14:paraId="5B91B163" w14:textId="5545DF66" w:rsidR="00D3669D" w:rsidRPr="005908A2" w:rsidRDefault="00000F92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</w:t>
            </w:r>
            <w:r w:rsidR="00D3669D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ly anti-TNF therapy</w:t>
            </w:r>
          </w:p>
          <w:p w14:paraId="147AB070" w14:textId="7F4F1886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96; 41%)</w:t>
            </w:r>
          </w:p>
        </w:tc>
        <w:tc>
          <w:tcPr>
            <w:tcW w:w="1608" w:type="dxa"/>
          </w:tcPr>
          <w:p w14:paraId="41CF6CEA" w14:textId="20F42C2A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(n = 331)</w:t>
            </w:r>
          </w:p>
        </w:tc>
        <w:tc>
          <w:tcPr>
            <w:tcW w:w="1608" w:type="dxa"/>
          </w:tcPr>
          <w:p w14:paraId="4D9217A3" w14:textId="77777777" w:rsidR="00D3669D" w:rsidRPr="005908A2" w:rsidRDefault="00D3669D" w:rsidP="00D3669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D35BA" w:rsidRPr="005908A2" w14:paraId="699F101C" w14:textId="77777777" w:rsidTr="001B7182">
        <w:trPr>
          <w:trHeight w:val="195"/>
        </w:trPr>
        <w:tc>
          <w:tcPr>
            <w:tcW w:w="2717" w:type="dxa"/>
          </w:tcPr>
          <w:p w14:paraId="1BB8ECD4" w14:textId="71F27DCF" w:rsidR="001D35BA" w:rsidRPr="005908A2" w:rsidRDefault="001D35BA" w:rsidP="00000F9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PO deep colonic ulcer</w:t>
            </w:r>
            <w:r w:rsidR="00AD7484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7" w:type="dxa"/>
          </w:tcPr>
          <w:p w14:paraId="74D0CE60" w14:textId="3215D7E7" w:rsidR="001D35BA" w:rsidRPr="005908A2" w:rsidRDefault="00000F92" w:rsidP="00000F9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 (42)</w:t>
            </w:r>
          </w:p>
        </w:tc>
        <w:tc>
          <w:tcPr>
            <w:tcW w:w="1608" w:type="dxa"/>
          </w:tcPr>
          <w:p w14:paraId="322D0D1A" w14:textId="0B089276" w:rsidR="001D35BA" w:rsidRPr="005908A2" w:rsidRDefault="00000F92" w:rsidP="00000F9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 (27)</w:t>
            </w:r>
          </w:p>
        </w:tc>
        <w:tc>
          <w:tcPr>
            <w:tcW w:w="1608" w:type="dxa"/>
          </w:tcPr>
          <w:p w14:paraId="4E800870" w14:textId="62E76EAA" w:rsidR="001D35BA" w:rsidRPr="005908A2" w:rsidRDefault="00000F92" w:rsidP="00000F92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1 (33)</w:t>
            </w:r>
          </w:p>
        </w:tc>
        <w:tc>
          <w:tcPr>
            <w:tcW w:w="1608" w:type="dxa"/>
          </w:tcPr>
          <w:p w14:paraId="73BE6113" w14:textId="59D7A014" w:rsidR="001D35BA" w:rsidRPr="005908A2" w:rsidRDefault="001D35BA" w:rsidP="005631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461ECA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9</w:t>
            </w:r>
          </w:p>
        </w:tc>
      </w:tr>
      <w:tr w:rsidR="001D35BA" w:rsidRPr="005908A2" w14:paraId="029D70F7" w14:textId="77777777" w:rsidTr="001B7182">
        <w:trPr>
          <w:trHeight w:val="195"/>
        </w:trPr>
        <w:tc>
          <w:tcPr>
            <w:tcW w:w="2717" w:type="dxa"/>
          </w:tcPr>
          <w:p w14:paraId="46359FB1" w14:textId="7ED1688E" w:rsidR="001D35BA" w:rsidRPr="005908A2" w:rsidRDefault="001D35B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PO extensive disease</w:t>
            </w:r>
            <w:r w:rsidR="00AD7484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07" w:type="dxa"/>
          </w:tcPr>
          <w:p w14:paraId="41E52EDB" w14:textId="0AA2112A" w:rsidR="001D35BA" w:rsidRPr="005908A2" w:rsidRDefault="00000F92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 (</w:t>
            </w:r>
            <w:r w:rsidR="00461EC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)</w:t>
            </w:r>
          </w:p>
        </w:tc>
        <w:tc>
          <w:tcPr>
            <w:tcW w:w="1608" w:type="dxa"/>
          </w:tcPr>
          <w:p w14:paraId="38295081" w14:textId="7CD52F02" w:rsidR="001D35BA" w:rsidRPr="005908A2" w:rsidRDefault="001D35BA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</w:t>
            </w:r>
            <w:r w:rsidR="00461EC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)</w:t>
            </w:r>
          </w:p>
        </w:tc>
        <w:tc>
          <w:tcPr>
            <w:tcW w:w="1608" w:type="dxa"/>
          </w:tcPr>
          <w:p w14:paraId="66E9BE2C" w14:textId="1EF08F54" w:rsidR="001D35BA" w:rsidRPr="005908A2" w:rsidRDefault="00000F92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0 (34)</w:t>
            </w:r>
          </w:p>
        </w:tc>
        <w:tc>
          <w:tcPr>
            <w:tcW w:w="1608" w:type="dxa"/>
          </w:tcPr>
          <w:p w14:paraId="0720710B" w14:textId="5E37383E" w:rsidR="001D35BA" w:rsidRPr="005908A2" w:rsidRDefault="001D35BA" w:rsidP="00461E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461ECA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5631A6" w:rsidRPr="005908A2" w14:paraId="17FEDC2D" w14:textId="77777777" w:rsidTr="001B7182">
        <w:trPr>
          <w:trHeight w:val="390"/>
        </w:trPr>
        <w:tc>
          <w:tcPr>
            <w:tcW w:w="2717" w:type="dxa"/>
          </w:tcPr>
          <w:p w14:paraId="2218FC13" w14:textId="42A5182E" w:rsidR="005631A6" w:rsidRPr="005908A2" w:rsidRDefault="005631A6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PO growth delay</w:t>
            </w:r>
            <w:r w:rsidR="00AD7484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2B5F0677" w14:textId="17A9B9F1" w:rsidR="005631A6" w:rsidRPr="005908A2" w:rsidRDefault="009673C2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HFA Z-score &lt; -1.5)</w:t>
            </w:r>
          </w:p>
        </w:tc>
        <w:tc>
          <w:tcPr>
            <w:tcW w:w="1607" w:type="dxa"/>
          </w:tcPr>
          <w:p w14:paraId="5AB4CB32" w14:textId="351373A9" w:rsidR="005631A6" w:rsidRPr="005908A2" w:rsidRDefault="00461ECA" w:rsidP="00461E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6)</w:t>
            </w:r>
          </w:p>
        </w:tc>
        <w:tc>
          <w:tcPr>
            <w:tcW w:w="1608" w:type="dxa"/>
          </w:tcPr>
          <w:p w14:paraId="3238CD36" w14:textId="68F4C006" w:rsidR="005631A6" w:rsidRPr="005908A2" w:rsidRDefault="00461ECA" w:rsidP="001D35B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12)</w:t>
            </w:r>
          </w:p>
        </w:tc>
        <w:tc>
          <w:tcPr>
            <w:tcW w:w="1608" w:type="dxa"/>
          </w:tcPr>
          <w:p w14:paraId="48256A28" w14:textId="1950D223" w:rsidR="005631A6" w:rsidRPr="005908A2" w:rsidRDefault="00461ECA" w:rsidP="001D35B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 (14)</w:t>
            </w:r>
          </w:p>
        </w:tc>
        <w:tc>
          <w:tcPr>
            <w:tcW w:w="1608" w:type="dxa"/>
          </w:tcPr>
          <w:p w14:paraId="5E665CB1" w14:textId="05303F47" w:rsidR="005631A6" w:rsidRPr="005908A2" w:rsidRDefault="00461EC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0</w:t>
            </w:r>
          </w:p>
        </w:tc>
      </w:tr>
      <w:tr w:rsidR="001D35BA" w:rsidRPr="005908A2" w14:paraId="34BBC318" w14:textId="77777777" w:rsidTr="001B7182">
        <w:trPr>
          <w:trHeight w:val="195"/>
        </w:trPr>
        <w:tc>
          <w:tcPr>
            <w:tcW w:w="2717" w:type="dxa"/>
          </w:tcPr>
          <w:p w14:paraId="70B0952D" w14:textId="529D7BA5" w:rsidR="001D35BA" w:rsidRPr="005908A2" w:rsidRDefault="001D35B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PO complicated disease</w:t>
            </w:r>
            <w:r w:rsidR="00AD7484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07" w:type="dxa"/>
          </w:tcPr>
          <w:p w14:paraId="4157D536" w14:textId="6CA532FF" w:rsidR="001D35BA" w:rsidRPr="005908A2" w:rsidRDefault="00461EC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 (23)</w:t>
            </w:r>
          </w:p>
        </w:tc>
        <w:tc>
          <w:tcPr>
            <w:tcW w:w="1608" w:type="dxa"/>
          </w:tcPr>
          <w:p w14:paraId="619B47D1" w14:textId="3877A67C" w:rsidR="001D35BA" w:rsidRPr="005908A2" w:rsidRDefault="00461ECA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 (14)</w:t>
            </w:r>
          </w:p>
        </w:tc>
        <w:tc>
          <w:tcPr>
            <w:tcW w:w="1608" w:type="dxa"/>
          </w:tcPr>
          <w:p w14:paraId="1D1EF68B" w14:textId="039734E3" w:rsidR="001D35BA" w:rsidRPr="005908A2" w:rsidRDefault="00461EC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 (18</w:t>
            </w:r>
            <w:r w:rsidR="001D35B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08" w:type="dxa"/>
          </w:tcPr>
          <w:p w14:paraId="47E4EF43" w14:textId="45891F04" w:rsidR="001D35BA" w:rsidRPr="005908A2" w:rsidRDefault="00461EC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1D35BA" w:rsidRPr="005908A2" w14:paraId="0EBF4CE9" w14:textId="77777777" w:rsidTr="001B7182">
        <w:trPr>
          <w:trHeight w:val="195"/>
        </w:trPr>
        <w:tc>
          <w:tcPr>
            <w:tcW w:w="2717" w:type="dxa"/>
          </w:tcPr>
          <w:p w14:paraId="3E63597F" w14:textId="7E9D4819" w:rsidR="001D35BA" w:rsidRPr="005908A2" w:rsidRDefault="001D35B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PO perianal disease</w:t>
            </w:r>
            <w:r w:rsidR="00AD7484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607" w:type="dxa"/>
          </w:tcPr>
          <w:p w14:paraId="046D3734" w14:textId="121646B0" w:rsidR="001D35BA" w:rsidRPr="005908A2" w:rsidRDefault="00000F92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 (34)</w:t>
            </w:r>
          </w:p>
        </w:tc>
        <w:tc>
          <w:tcPr>
            <w:tcW w:w="1608" w:type="dxa"/>
          </w:tcPr>
          <w:p w14:paraId="6CEB861A" w14:textId="77860A47" w:rsidR="001D35BA" w:rsidRPr="005908A2" w:rsidRDefault="00000F92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 (</w:t>
            </w:r>
            <w:r w:rsidR="00461EC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08" w:type="dxa"/>
          </w:tcPr>
          <w:p w14:paraId="228486D6" w14:textId="3B0A3815" w:rsidR="001D35BA" w:rsidRPr="005908A2" w:rsidRDefault="00461ECA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 (20)</w:t>
            </w:r>
          </w:p>
        </w:tc>
        <w:tc>
          <w:tcPr>
            <w:tcW w:w="1608" w:type="dxa"/>
          </w:tcPr>
          <w:p w14:paraId="51358F17" w14:textId="147E7A0A" w:rsidR="001D35BA" w:rsidRPr="005908A2" w:rsidRDefault="00461ECA" w:rsidP="005631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3427F" w:rsidRPr="005908A2" w14:paraId="15616265" w14:textId="77777777" w:rsidTr="009319FD">
        <w:trPr>
          <w:trHeight w:val="195"/>
        </w:trPr>
        <w:tc>
          <w:tcPr>
            <w:tcW w:w="2717" w:type="dxa"/>
            <w:shd w:val="clear" w:color="auto" w:fill="auto"/>
          </w:tcPr>
          <w:p w14:paraId="2A1FF830" w14:textId="5E519FA5" w:rsidR="00F3427F" w:rsidRPr="005908A2" w:rsidRDefault="00F3427F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y (1 or more) POPO</w:t>
            </w:r>
            <w:r w:rsidR="00E404EC"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607" w:type="dxa"/>
            <w:shd w:val="clear" w:color="auto" w:fill="auto"/>
          </w:tcPr>
          <w:p w14:paraId="27810DB3" w14:textId="1D997D13" w:rsidR="00F3427F" w:rsidRPr="005908A2" w:rsidRDefault="009319FD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7</w:t>
            </w:r>
            <w:r w:rsidR="0088397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6)</w:t>
            </w:r>
          </w:p>
        </w:tc>
        <w:tc>
          <w:tcPr>
            <w:tcW w:w="1608" w:type="dxa"/>
            <w:shd w:val="clear" w:color="auto" w:fill="auto"/>
          </w:tcPr>
          <w:p w14:paraId="1CF751B7" w14:textId="0B6606F6" w:rsidR="00F3427F" w:rsidRPr="005908A2" w:rsidRDefault="009319FD" w:rsidP="00461EC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6 (59)</w:t>
            </w:r>
          </w:p>
        </w:tc>
        <w:tc>
          <w:tcPr>
            <w:tcW w:w="1608" w:type="dxa"/>
            <w:shd w:val="clear" w:color="auto" w:fill="auto"/>
          </w:tcPr>
          <w:p w14:paraId="57068A1C" w14:textId="29D515AC" w:rsidR="00F3427F" w:rsidRPr="005908A2" w:rsidRDefault="009319FD" w:rsidP="005631A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3 (70)</w:t>
            </w:r>
          </w:p>
        </w:tc>
        <w:tc>
          <w:tcPr>
            <w:tcW w:w="1608" w:type="dxa"/>
            <w:shd w:val="clear" w:color="auto" w:fill="auto"/>
          </w:tcPr>
          <w:p w14:paraId="30ED2997" w14:textId="6262C9AA" w:rsidR="00F3427F" w:rsidRPr="005908A2" w:rsidRDefault="009319FD" w:rsidP="005631A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310E2296" w14:textId="6AEAC876" w:rsidR="00485BB3" w:rsidRPr="005908A2" w:rsidRDefault="00485BB3">
      <w:pPr>
        <w:rPr>
          <w:sz w:val="20"/>
          <w:szCs w:val="20"/>
          <w:lang w:val="en-US"/>
        </w:rPr>
      </w:pPr>
    </w:p>
    <w:p w14:paraId="590F2563" w14:textId="44FDF2FF" w:rsidR="004431E8" w:rsidRPr="005908A2" w:rsidRDefault="00AD7484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ed as a 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bscore of ≥2 on the ‘ulcer’ item of the 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SES-CD (large or very large ulcers)</w:t>
      </w:r>
    </w:p>
    <w:p w14:paraId="6E5815BE" w14:textId="5E760069" w:rsidR="00AD7484" w:rsidRPr="005908A2" w:rsidRDefault="00AD7484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ned as ileocolonic disease and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proximal disease (L3 + L4a and/or L4b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s per Paris classifica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tion)</w:t>
      </w:r>
    </w:p>
    <w:p w14:paraId="17286612" w14:textId="49F34901" w:rsidR="00AD7484" w:rsidRPr="005908A2" w:rsidRDefault="00AD7484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c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ed as a height-for-age Z-score &lt; -1.5</w:t>
      </w:r>
    </w:p>
    <w:p w14:paraId="59A47444" w14:textId="113134CE" w:rsidR="00AD7484" w:rsidRPr="005908A2" w:rsidRDefault="00AD7484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d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fined as stricturing (B2) and/or penetrating (B3) disease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r inflammatory (B1) disease with narrowing without prestenotic dilatation. </w:t>
      </w:r>
    </w:p>
    <w:p w14:paraId="179807A4" w14:textId="64650308" w:rsidR="00AD7484" w:rsidRPr="005908A2" w:rsidRDefault="00AD7484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e  </w:t>
      </w:r>
      <w:r w:rsidR="00161A60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Defined as fistulas (indolent or active), anal canal ulcers or abscesses in the perianal or perirectal region</w:t>
      </w:r>
    </w:p>
    <w:p w14:paraId="1C9902AC" w14:textId="7C66738D" w:rsidR="00E404EC" w:rsidRPr="005908A2" w:rsidRDefault="00000F92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umbers represent n (%). </w:t>
      </w:r>
    </w:p>
    <w:p w14:paraId="016BD6AC" w14:textId="79EF68BC" w:rsidR="00E404EC" w:rsidRPr="005908A2" w:rsidRDefault="00E404EC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f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ased on</w:t>
      </w:r>
      <w:r w:rsidR="001875B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imputed values of all POPO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</w:p>
    <w:p w14:paraId="633CC98B" w14:textId="128F400E" w:rsidR="00000F92" w:rsidRPr="005908A2" w:rsidRDefault="00000F92" w:rsidP="00000F9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issing values for each POPO: deep colonic ulcer 27; extensive disease 6; </w:t>
      </w:r>
      <w:r w:rsidR="00461ECA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growth delay 7; complicated disease 1; perianal disease</w:t>
      </w:r>
      <w:r w:rsidR="00C2653C"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0. </w:t>
      </w:r>
    </w:p>
    <w:p w14:paraId="38D7454C" w14:textId="77777777" w:rsidR="00411BF8" w:rsidRPr="005908A2" w:rsidRDefault="00411BF8">
      <w:pPr>
        <w:rPr>
          <w:rFonts w:ascii="Times New Roman" w:hAnsi="Times New Roman" w:cs="Times New Roman"/>
          <w:b/>
          <w:bCs/>
          <w:lang w:val="en-US"/>
        </w:rPr>
      </w:pPr>
    </w:p>
    <w:p w14:paraId="032E1F4A" w14:textId="7813D7A6" w:rsidR="001D35BA" w:rsidRPr="005908A2" w:rsidRDefault="001D35BA" w:rsidP="00411BF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br w:type="page"/>
      </w:r>
    </w:p>
    <w:p w14:paraId="168CDDF3" w14:textId="760108AE" w:rsidR="00753E58" w:rsidRPr="005908A2" w:rsidRDefault="00936E06" w:rsidP="00753E5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753E58" w:rsidRPr="005908A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C458B" w:rsidRPr="005908A2">
        <w:rPr>
          <w:rFonts w:ascii="Times New Roman" w:hAnsi="Times New Roman" w:cs="Times New Roman"/>
          <w:b/>
          <w:bCs/>
          <w:lang w:val="en-US"/>
        </w:rPr>
        <w:t>4</w:t>
      </w:r>
      <w:r w:rsidR="00753E58" w:rsidRPr="005908A2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A96054" w:rsidRPr="005908A2">
        <w:rPr>
          <w:rFonts w:ascii="Times New Roman" w:hAnsi="Times New Roman" w:cs="Times New Roman"/>
          <w:b/>
          <w:bCs/>
          <w:lang w:val="en-US"/>
        </w:rPr>
        <w:t>Multivariate logistic regression model of predictors for</w:t>
      </w:r>
      <w:r w:rsidR="00753E58" w:rsidRPr="005908A2">
        <w:rPr>
          <w:rFonts w:ascii="Times New Roman" w:hAnsi="Times New Roman" w:cs="Times New Roman"/>
          <w:b/>
          <w:bCs/>
          <w:lang w:val="en-US"/>
        </w:rPr>
        <w:t xml:space="preserve"> sustained </w:t>
      </w:r>
      <w:r w:rsidR="004E077B">
        <w:rPr>
          <w:rFonts w:ascii="Times New Roman" w:hAnsi="Times New Roman" w:cs="Times New Roman"/>
          <w:b/>
          <w:bCs/>
          <w:lang w:val="en-US"/>
        </w:rPr>
        <w:t>steroid-free</w:t>
      </w:r>
      <w:r w:rsidR="00753E58" w:rsidRPr="005908A2">
        <w:rPr>
          <w:rFonts w:ascii="Times New Roman" w:hAnsi="Times New Roman" w:cs="Times New Roman"/>
          <w:b/>
          <w:bCs/>
          <w:lang w:val="en-US"/>
        </w:rPr>
        <w:t xml:space="preserve"> remission without treatment intensification in pediatric Crohn’</w:t>
      </w:r>
      <w:r w:rsidR="00A96054" w:rsidRPr="005908A2">
        <w:rPr>
          <w:rFonts w:ascii="Times New Roman" w:hAnsi="Times New Roman" w:cs="Times New Roman"/>
          <w:b/>
          <w:bCs/>
          <w:lang w:val="en-US"/>
        </w:rPr>
        <w:t>s disease</w:t>
      </w:r>
    </w:p>
    <w:p w14:paraId="4D51FF08" w14:textId="77777777" w:rsidR="00643047" w:rsidRPr="005908A2" w:rsidRDefault="00643047" w:rsidP="00753E5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53E58" w:rsidRPr="005908A2" w14:paraId="7F731F0D" w14:textId="77777777" w:rsidTr="009C501C">
        <w:tc>
          <w:tcPr>
            <w:tcW w:w="2265" w:type="dxa"/>
          </w:tcPr>
          <w:p w14:paraId="352B7451" w14:textId="6F53FCE0" w:rsidR="00753E58" w:rsidRPr="005908A2" w:rsidRDefault="00A9605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265" w:type="dxa"/>
          </w:tcPr>
          <w:p w14:paraId="5F1A1460" w14:textId="62353BA6" w:rsidR="00753E58" w:rsidRPr="005908A2" w:rsidRDefault="00753E58" w:rsidP="00753E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</w:t>
            </w:r>
          </w:p>
        </w:tc>
        <w:tc>
          <w:tcPr>
            <w:tcW w:w="2266" w:type="dxa"/>
          </w:tcPr>
          <w:p w14:paraId="068C959F" w14:textId="77E33F2C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66" w:type="dxa"/>
          </w:tcPr>
          <w:p w14:paraId="5A54BA12" w14:textId="08DDE3DD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32249" w:rsidRPr="005908A2" w14:paraId="31B6C744" w14:textId="77777777" w:rsidTr="009C501C">
        <w:tc>
          <w:tcPr>
            <w:tcW w:w="2265" w:type="dxa"/>
          </w:tcPr>
          <w:p w14:paraId="464DCFFA" w14:textId="372F0462" w:rsidR="00632249" w:rsidRPr="005908A2" w:rsidRDefault="00632249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nti-TNF therapy</w:t>
            </w:r>
            <w:r w:rsidR="00A96054" w:rsidRPr="005908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5" w:type="dxa"/>
          </w:tcPr>
          <w:p w14:paraId="3230726D" w14:textId="434820BB" w:rsidR="00632249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</w:rPr>
              <w:t>3.09</w:t>
            </w:r>
          </w:p>
        </w:tc>
        <w:tc>
          <w:tcPr>
            <w:tcW w:w="2266" w:type="dxa"/>
          </w:tcPr>
          <w:p w14:paraId="07A299D1" w14:textId="76B82572" w:rsidR="00632249" w:rsidRPr="005908A2" w:rsidRDefault="002F05CD" w:rsidP="00E16D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E16D14"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 – 5.67</w:t>
            </w:r>
          </w:p>
        </w:tc>
        <w:tc>
          <w:tcPr>
            <w:tcW w:w="2266" w:type="dxa"/>
          </w:tcPr>
          <w:p w14:paraId="03F38EB7" w14:textId="7A4C9755" w:rsidR="00632249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53E58" w:rsidRPr="005908A2" w14:paraId="29576535" w14:textId="77777777" w:rsidTr="009C501C">
        <w:tc>
          <w:tcPr>
            <w:tcW w:w="2265" w:type="dxa"/>
          </w:tcPr>
          <w:p w14:paraId="7E7B1FBE" w14:textId="1C55362C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 in years</w:t>
            </w:r>
          </w:p>
        </w:tc>
        <w:tc>
          <w:tcPr>
            <w:tcW w:w="2265" w:type="dxa"/>
          </w:tcPr>
          <w:p w14:paraId="547DBD20" w14:textId="63997571" w:rsidR="00753E58" w:rsidRPr="005908A2" w:rsidRDefault="002F05CD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266" w:type="dxa"/>
          </w:tcPr>
          <w:p w14:paraId="76CD4D43" w14:textId="3652DF62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– 1.09</w:t>
            </w:r>
          </w:p>
        </w:tc>
        <w:tc>
          <w:tcPr>
            <w:tcW w:w="2266" w:type="dxa"/>
          </w:tcPr>
          <w:p w14:paraId="3D19FEF9" w14:textId="41FD2415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753E58" w:rsidRPr="005908A2" w14:paraId="1E500D37" w14:textId="77777777" w:rsidTr="009C501C">
        <w:tc>
          <w:tcPr>
            <w:tcW w:w="2265" w:type="dxa"/>
          </w:tcPr>
          <w:p w14:paraId="18D2786D" w14:textId="77D03C7E" w:rsidR="00753E58" w:rsidRPr="005908A2" w:rsidRDefault="00753E58" w:rsidP="00753E5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265" w:type="dxa"/>
          </w:tcPr>
          <w:p w14:paraId="5D629CBA" w14:textId="37960172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266" w:type="dxa"/>
          </w:tcPr>
          <w:p w14:paraId="2B236F14" w14:textId="27F295C3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– 1.19</w:t>
            </w:r>
          </w:p>
        </w:tc>
        <w:tc>
          <w:tcPr>
            <w:tcW w:w="2266" w:type="dxa"/>
          </w:tcPr>
          <w:p w14:paraId="09690E23" w14:textId="3F88BC8A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53E58" w:rsidRPr="005908A2" w14:paraId="20E1CC8C" w14:textId="77777777" w:rsidTr="009C501C">
        <w:tc>
          <w:tcPr>
            <w:tcW w:w="2265" w:type="dxa"/>
          </w:tcPr>
          <w:p w14:paraId="07EB64B3" w14:textId="48E93F52" w:rsidR="00753E58" w:rsidRPr="005908A2" w:rsidRDefault="00753E58" w:rsidP="00A9605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severe disease activity at diagnosis</w:t>
            </w:r>
            <w:r w:rsidR="00A96054" w:rsidRPr="005908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65" w:type="dxa"/>
          </w:tcPr>
          <w:p w14:paraId="6C82E212" w14:textId="66DBCC66" w:rsidR="00753E58" w:rsidRPr="005908A2" w:rsidRDefault="002F05CD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66" w:type="dxa"/>
          </w:tcPr>
          <w:p w14:paraId="7427AB78" w14:textId="2ABE1438" w:rsidR="00753E58" w:rsidRPr="005908A2" w:rsidRDefault="00E16D14" w:rsidP="00E16D1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– 1.74</w:t>
            </w:r>
          </w:p>
        </w:tc>
        <w:tc>
          <w:tcPr>
            <w:tcW w:w="2266" w:type="dxa"/>
          </w:tcPr>
          <w:p w14:paraId="30EA2031" w14:textId="7A8A7466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632249" w:rsidRPr="005908A2" w14:paraId="3E851B09" w14:textId="77777777" w:rsidTr="009C501C">
        <w:tc>
          <w:tcPr>
            <w:tcW w:w="2265" w:type="dxa"/>
          </w:tcPr>
          <w:p w14:paraId="6C04912F" w14:textId="2056A656" w:rsidR="00632249" w:rsidRPr="005908A2" w:rsidRDefault="00E12141" w:rsidP="00E1214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  <w:r w:rsidR="009D6281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  <w:r w:rsidR="00632249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diagnosis (mg/l)</w:t>
            </w:r>
          </w:p>
        </w:tc>
        <w:tc>
          <w:tcPr>
            <w:tcW w:w="2265" w:type="dxa"/>
          </w:tcPr>
          <w:p w14:paraId="0642A46D" w14:textId="763FCAFA" w:rsidR="00632249" w:rsidRPr="005908A2" w:rsidRDefault="002F05CD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6" w:type="dxa"/>
          </w:tcPr>
          <w:p w14:paraId="45AA8FE3" w14:textId="392860B5" w:rsidR="00632249" w:rsidRPr="005908A2" w:rsidRDefault="002F05CD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99 – 1.01</w:t>
            </w:r>
          </w:p>
        </w:tc>
        <w:tc>
          <w:tcPr>
            <w:tcW w:w="2266" w:type="dxa"/>
          </w:tcPr>
          <w:p w14:paraId="3B5ECA56" w14:textId="584952F3" w:rsidR="00632249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753E58" w:rsidRPr="005908A2" w14:paraId="49C57946" w14:textId="77777777" w:rsidTr="009C501C">
        <w:tc>
          <w:tcPr>
            <w:tcW w:w="2265" w:type="dxa"/>
          </w:tcPr>
          <w:p w14:paraId="054BF90B" w14:textId="67D9A945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deep colonic ulcer</w:t>
            </w:r>
          </w:p>
        </w:tc>
        <w:tc>
          <w:tcPr>
            <w:tcW w:w="2265" w:type="dxa"/>
          </w:tcPr>
          <w:p w14:paraId="4E9DBBBD" w14:textId="3D244D91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266" w:type="dxa"/>
          </w:tcPr>
          <w:p w14:paraId="143829F7" w14:textId="5A9AE3F5" w:rsidR="00753E58" w:rsidRPr="005908A2" w:rsidRDefault="002F05CD" w:rsidP="00E16D1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6D14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– 1.36</w:t>
            </w:r>
          </w:p>
        </w:tc>
        <w:tc>
          <w:tcPr>
            <w:tcW w:w="2266" w:type="dxa"/>
          </w:tcPr>
          <w:p w14:paraId="49AE9636" w14:textId="7D19C5AB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753E58" w:rsidRPr="005908A2" w14:paraId="17570225" w14:textId="77777777" w:rsidTr="009C501C">
        <w:tc>
          <w:tcPr>
            <w:tcW w:w="2265" w:type="dxa"/>
          </w:tcPr>
          <w:p w14:paraId="01B8099A" w14:textId="5F548FCA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extensive disease</w:t>
            </w:r>
          </w:p>
        </w:tc>
        <w:tc>
          <w:tcPr>
            <w:tcW w:w="2265" w:type="dxa"/>
          </w:tcPr>
          <w:p w14:paraId="0C550B00" w14:textId="17D3E4AA" w:rsidR="00753E58" w:rsidRPr="005908A2" w:rsidRDefault="002F05CD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266" w:type="dxa"/>
          </w:tcPr>
          <w:p w14:paraId="3593BF5E" w14:textId="4E89C835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– 2.06</w:t>
            </w:r>
          </w:p>
        </w:tc>
        <w:tc>
          <w:tcPr>
            <w:tcW w:w="2266" w:type="dxa"/>
          </w:tcPr>
          <w:p w14:paraId="002144BF" w14:textId="4C9687A7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753E58" w:rsidRPr="005908A2" w14:paraId="73B40AEB" w14:textId="77777777" w:rsidTr="009C501C">
        <w:tc>
          <w:tcPr>
            <w:tcW w:w="2265" w:type="dxa"/>
          </w:tcPr>
          <w:p w14:paraId="7C22981F" w14:textId="655A7C59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complicated disease</w:t>
            </w:r>
          </w:p>
        </w:tc>
        <w:tc>
          <w:tcPr>
            <w:tcW w:w="2265" w:type="dxa"/>
          </w:tcPr>
          <w:p w14:paraId="5632E70E" w14:textId="3C02D8D2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266" w:type="dxa"/>
          </w:tcPr>
          <w:p w14:paraId="79D6DF6C" w14:textId="15CEC829" w:rsidR="00753E58" w:rsidRPr="005908A2" w:rsidRDefault="002F05CD" w:rsidP="00E16D1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6D14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– 1.40</w:t>
            </w:r>
          </w:p>
        </w:tc>
        <w:tc>
          <w:tcPr>
            <w:tcW w:w="2266" w:type="dxa"/>
          </w:tcPr>
          <w:p w14:paraId="43461C2F" w14:textId="635FAA06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753E58" w:rsidRPr="005908A2" w14:paraId="4CCB5DAB" w14:textId="77777777" w:rsidTr="009C501C">
        <w:tc>
          <w:tcPr>
            <w:tcW w:w="2265" w:type="dxa"/>
          </w:tcPr>
          <w:p w14:paraId="17A01BA2" w14:textId="1B48754F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perianal disease</w:t>
            </w:r>
          </w:p>
        </w:tc>
        <w:tc>
          <w:tcPr>
            <w:tcW w:w="2265" w:type="dxa"/>
          </w:tcPr>
          <w:p w14:paraId="7450C4AE" w14:textId="2B929936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8</w:t>
            </w:r>
          </w:p>
        </w:tc>
        <w:tc>
          <w:tcPr>
            <w:tcW w:w="2266" w:type="dxa"/>
          </w:tcPr>
          <w:p w14:paraId="59963534" w14:textId="149B8E99" w:rsidR="00753E58" w:rsidRPr="005908A2" w:rsidRDefault="002F05CD" w:rsidP="00E16D1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6D14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– 1.00</w:t>
            </w:r>
          </w:p>
        </w:tc>
        <w:tc>
          <w:tcPr>
            <w:tcW w:w="2266" w:type="dxa"/>
          </w:tcPr>
          <w:p w14:paraId="7283FE9A" w14:textId="26353027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53E58" w:rsidRPr="005908A2" w14:paraId="3F653CDD" w14:textId="77777777" w:rsidTr="009C501C">
        <w:tc>
          <w:tcPr>
            <w:tcW w:w="2265" w:type="dxa"/>
          </w:tcPr>
          <w:p w14:paraId="581CF3F1" w14:textId="3B3D6CF8" w:rsidR="00753E58" w:rsidRPr="005908A2" w:rsidRDefault="00753E58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growth delay</w:t>
            </w:r>
          </w:p>
        </w:tc>
        <w:tc>
          <w:tcPr>
            <w:tcW w:w="2265" w:type="dxa"/>
          </w:tcPr>
          <w:p w14:paraId="69C73BEA" w14:textId="077CA3DF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266" w:type="dxa"/>
          </w:tcPr>
          <w:p w14:paraId="1B527845" w14:textId="782F5048" w:rsidR="00753E58" w:rsidRPr="005908A2" w:rsidRDefault="002F05CD" w:rsidP="00E16D1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E16D14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– 1.57</w:t>
            </w:r>
          </w:p>
        </w:tc>
        <w:tc>
          <w:tcPr>
            <w:tcW w:w="2266" w:type="dxa"/>
          </w:tcPr>
          <w:p w14:paraId="45DCB6FF" w14:textId="1EFEDAD2" w:rsidR="00753E58" w:rsidRPr="005908A2" w:rsidRDefault="00E16D14" w:rsidP="009C50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</w:tbl>
    <w:p w14:paraId="703F5816" w14:textId="77777777" w:rsidR="00A96054" w:rsidRPr="005908A2" w:rsidRDefault="00A96054" w:rsidP="007C1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411A140" w14:textId="2761DD0C" w:rsidR="00A96054" w:rsidRPr="005908A2" w:rsidRDefault="00643047" w:rsidP="007C1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Adjusted odds ratios for predictors of sustained </w:t>
      </w:r>
      <w:r w:rsidR="004E077B">
        <w:rPr>
          <w:rFonts w:ascii="Times New Roman" w:hAnsi="Times New Roman" w:cs="Times New Roman"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remission without treatment intensification utili</w:t>
      </w:r>
      <w:r w:rsidR="001875B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>ing a pena</w:t>
      </w:r>
      <w:r w:rsidR="001875B8">
        <w:rPr>
          <w:rFonts w:ascii="Times New Roman" w:hAnsi="Times New Roman" w:cs="Times New Roman"/>
          <w:sz w:val="20"/>
          <w:szCs w:val="20"/>
          <w:lang w:val="en-US"/>
        </w:rPr>
        <w:t>lis</w:t>
      </w:r>
      <w:r w:rsidR="000E16BE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ed logistic regression model. </w:t>
      </w:r>
    </w:p>
    <w:p w14:paraId="19747234" w14:textId="459A4BCD" w:rsidR="00A96054" w:rsidRPr="005908A2" w:rsidRDefault="00A96054" w:rsidP="007C1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Abbreviations: anti-TNF, anti-tumor necrosis factor alpha; </w:t>
      </w:r>
      <w:r w:rsidR="00E12141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CRP, C-reactive protein; 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>POPO, predictor of poor outcome</w:t>
      </w:r>
      <w:r w:rsidR="00994071" w:rsidRPr="005908A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15F528" w14:textId="67784B1B" w:rsidR="00A96054" w:rsidRPr="005908A2" w:rsidRDefault="00A96054" w:rsidP="007C1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Reference group </w:t>
      </w:r>
      <w:r w:rsidR="00C161E8" w:rsidRPr="005908A2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no early anti-TNF therapy</w:t>
      </w:r>
      <w:r w:rsidR="00994071" w:rsidRPr="005908A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5CE7E7" w14:textId="27A25A48" w:rsidR="000A2B85" w:rsidRPr="005908A2" w:rsidRDefault="00A96054" w:rsidP="007C1A9B">
      <w:pPr>
        <w:spacing w:line="360" w:lineRule="auto"/>
        <w:jc w:val="both"/>
        <w:rPr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Reference group </w:t>
      </w:r>
      <w:r w:rsidR="00C161E8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is 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inactive </w:t>
      </w:r>
      <w:r w:rsidR="00C161E8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or mild </w:t>
      </w:r>
      <w:r w:rsidR="00E12141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clinical 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>disease activity.</w:t>
      </w:r>
      <w:r w:rsidRPr="005908A2">
        <w:rPr>
          <w:sz w:val="20"/>
          <w:szCs w:val="20"/>
          <w:lang w:val="en-US"/>
        </w:rPr>
        <w:t xml:space="preserve">  </w:t>
      </w:r>
    </w:p>
    <w:p w14:paraId="343EBD98" w14:textId="77777777" w:rsidR="00BD0AC6" w:rsidRPr="005908A2" w:rsidRDefault="00BD0A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C9B9BC9" w14:textId="77777777" w:rsidR="00A2342A" w:rsidRPr="005908A2" w:rsidRDefault="00A2342A">
      <w:pPr>
        <w:rPr>
          <w:rFonts w:ascii="Times New Roman" w:hAnsi="Times New Roman" w:cs="Times New Roman"/>
          <w:b/>
          <w:bCs/>
          <w:lang w:val="en-US"/>
        </w:rPr>
        <w:sectPr w:rsidR="00A2342A" w:rsidRPr="005908A2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1223E5" w14:textId="6D40D0E2" w:rsidR="00A2342A" w:rsidRPr="005908A2" w:rsidRDefault="00A2342A" w:rsidP="00A2342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303881" w:rsidRPr="005908A2">
        <w:rPr>
          <w:rFonts w:ascii="Times New Roman" w:hAnsi="Times New Roman" w:cs="Times New Roman"/>
          <w:b/>
          <w:bCs/>
          <w:lang w:val="en-US"/>
        </w:rPr>
        <w:t>5</w:t>
      </w:r>
      <w:r w:rsidRPr="005908A2">
        <w:rPr>
          <w:rFonts w:ascii="Times New Roman" w:hAnsi="Times New Roman" w:cs="Times New Roman"/>
          <w:b/>
          <w:bCs/>
          <w:lang w:val="en-US"/>
        </w:rPr>
        <w:t xml:space="preserve"> – Multivariate logistic regression models of predictors for sustained </w:t>
      </w:r>
      <w:r w:rsidR="004E077B">
        <w:rPr>
          <w:rFonts w:ascii="Times New Roman" w:hAnsi="Times New Roman" w:cs="Times New Roman"/>
          <w:b/>
          <w:bCs/>
          <w:lang w:val="en-US"/>
        </w:rPr>
        <w:t>steroid-free</w:t>
      </w:r>
      <w:r w:rsidRPr="005908A2">
        <w:rPr>
          <w:rFonts w:ascii="Times New Roman" w:hAnsi="Times New Roman" w:cs="Times New Roman"/>
          <w:b/>
          <w:bCs/>
          <w:lang w:val="en-US"/>
        </w:rPr>
        <w:t xml:space="preserve"> mild or inactive disease without treatment intensification at one year in pediatric Crohn’s disease</w:t>
      </w:r>
    </w:p>
    <w:tbl>
      <w:tblPr>
        <w:tblStyle w:val="TableGrid"/>
        <w:tblW w:w="15007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201"/>
        <w:gridCol w:w="1776"/>
        <w:gridCol w:w="1268"/>
        <w:gridCol w:w="1850"/>
        <w:gridCol w:w="1194"/>
        <w:gridCol w:w="1783"/>
        <w:gridCol w:w="1262"/>
      </w:tblGrid>
      <w:tr w:rsidR="00A2342A" w:rsidRPr="00552713" w14:paraId="2AF3E685" w14:textId="77777777" w:rsidTr="0024738E">
        <w:trPr>
          <w:trHeight w:val="676"/>
        </w:trPr>
        <w:tc>
          <w:tcPr>
            <w:tcW w:w="2830" w:type="dxa"/>
          </w:tcPr>
          <w:p w14:paraId="7C619F4C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044" w:type="dxa"/>
            <w:gridSpan w:val="2"/>
          </w:tcPr>
          <w:p w14:paraId="48293054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 or inactive disease activity at diagnosis</w:t>
            </w:r>
          </w:p>
        </w:tc>
        <w:tc>
          <w:tcPr>
            <w:tcW w:w="3044" w:type="dxa"/>
            <w:gridSpan w:val="2"/>
          </w:tcPr>
          <w:p w14:paraId="6F2FDAF5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 or severe disease activity at diagnosis</w:t>
            </w:r>
          </w:p>
        </w:tc>
        <w:tc>
          <w:tcPr>
            <w:tcW w:w="3044" w:type="dxa"/>
            <w:gridSpan w:val="2"/>
          </w:tcPr>
          <w:p w14:paraId="19EFDE0B" w14:textId="63DB2BC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</w:t>
            </w:r>
            <w:r w:rsidR="00C161E8"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 of poor outcome</w:t>
            </w:r>
            <w:r w:rsidR="00C161E8" w:rsidRPr="00590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045" w:type="dxa"/>
            <w:gridSpan w:val="2"/>
          </w:tcPr>
          <w:p w14:paraId="22261B59" w14:textId="6A2B5D6A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y </w:t>
            </w:r>
            <w:r w:rsidR="00C161E8"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 of poor outcome</w:t>
            </w:r>
            <w:r w:rsidR="00C161E8" w:rsidRPr="00590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A2342A" w:rsidRPr="005908A2" w14:paraId="148BFC2E" w14:textId="77777777" w:rsidTr="0024738E">
        <w:trPr>
          <w:trHeight w:val="337"/>
        </w:trPr>
        <w:tc>
          <w:tcPr>
            <w:tcW w:w="2830" w:type="dxa"/>
          </w:tcPr>
          <w:p w14:paraId="69DF5734" w14:textId="77777777" w:rsidR="00A2342A" w:rsidRPr="005908A2" w:rsidRDefault="00A2342A" w:rsidP="00A234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07C84BF" w14:textId="04E7626F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1201" w:type="dxa"/>
          </w:tcPr>
          <w:p w14:paraId="73FD8D38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76" w:type="dxa"/>
          </w:tcPr>
          <w:p w14:paraId="1131808C" w14:textId="3BB7FC8A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1268" w:type="dxa"/>
          </w:tcPr>
          <w:p w14:paraId="331D27F8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50" w:type="dxa"/>
          </w:tcPr>
          <w:p w14:paraId="25BC43B1" w14:textId="1C600729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1194" w:type="dxa"/>
          </w:tcPr>
          <w:p w14:paraId="427DB20C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83" w:type="dxa"/>
          </w:tcPr>
          <w:p w14:paraId="69A007AF" w14:textId="2AFF7F3F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1262" w:type="dxa"/>
          </w:tcPr>
          <w:p w14:paraId="3B53AFCC" w14:textId="77777777" w:rsidR="00A2342A" w:rsidRPr="005908A2" w:rsidRDefault="00A2342A" w:rsidP="00C161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4738E" w:rsidRPr="005908A2" w14:paraId="46A39BD0" w14:textId="77777777" w:rsidTr="0024738E">
        <w:trPr>
          <w:trHeight w:val="21"/>
        </w:trPr>
        <w:tc>
          <w:tcPr>
            <w:tcW w:w="2830" w:type="dxa"/>
          </w:tcPr>
          <w:p w14:paraId="595626BC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nti-TNF therapy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285876D8" w14:textId="5DDFC4FD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3.86 (1.35 – 11.00)</w:t>
            </w:r>
          </w:p>
        </w:tc>
        <w:tc>
          <w:tcPr>
            <w:tcW w:w="1201" w:type="dxa"/>
          </w:tcPr>
          <w:p w14:paraId="64D4176E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76" w:type="dxa"/>
          </w:tcPr>
          <w:p w14:paraId="3793C46F" w14:textId="6A2F1FE1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 (3.69 - 14.14)</w:t>
            </w:r>
          </w:p>
        </w:tc>
        <w:tc>
          <w:tcPr>
            <w:tcW w:w="1268" w:type="dxa"/>
          </w:tcPr>
          <w:p w14:paraId="3AE39843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50" w:type="dxa"/>
          </w:tcPr>
          <w:p w14:paraId="4855162F" w14:textId="7BB4518B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7 (1.32 - 16.43)</w:t>
            </w:r>
          </w:p>
        </w:tc>
        <w:tc>
          <w:tcPr>
            <w:tcW w:w="1194" w:type="dxa"/>
          </w:tcPr>
          <w:p w14:paraId="0340ECBC" w14:textId="3300ACCD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783" w:type="dxa"/>
          </w:tcPr>
          <w:p w14:paraId="6CC68BBC" w14:textId="636AB5FD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 (3.52 - 12.49)</w:t>
            </w:r>
          </w:p>
        </w:tc>
        <w:tc>
          <w:tcPr>
            <w:tcW w:w="1262" w:type="dxa"/>
          </w:tcPr>
          <w:p w14:paraId="17EBA848" w14:textId="0F1B44B7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4738E" w:rsidRPr="005908A2" w14:paraId="145E78D7" w14:textId="77777777" w:rsidTr="0024738E">
        <w:trPr>
          <w:trHeight w:val="21"/>
        </w:trPr>
        <w:tc>
          <w:tcPr>
            <w:tcW w:w="2830" w:type="dxa"/>
          </w:tcPr>
          <w:p w14:paraId="0D9D433F" w14:textId="4A7BA7F6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1843" w:type="dxa"/>
          </w:tcPr>
          <w:p w14:paraId="652982B4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99 - 1.30)</w:t>
            </w:r>
          </w:p>
        </w:tc>
        <w:tc>
          <w:tcPr>
            <w:tcW w:w="1201" w:type="dxa"/>
          </w:tcPr>
          <w:p w14:paraId="048823C9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76" w:type="dxa"/>
          </w:tcPr>
          <w:p w14:paraId="75D19B2D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5 - 1.06)</w:t>
            </w:r>
          </w:p>
        </w:tc>
        <w:tc>
          <w:tcPr>
            <w:tcW w:w="1268" w:type="dxa"/>
          </w:tcPr>
          <w:p w14:paraId="053B004B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850" w:type="dxa"/>
          </w:tcPr>
          <w:p w14:paraId="4386E2EF" w14:textId="6E9705F7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1 - 1.20)</w:t>
            </w:r>
          </w:p>
        </w:tc>
        <w:tc>
          <w:tcPr>
            <w:tcW w:w="1194" w:type="dxa"/>
          </w:tcPr>
          <w:p w14:paraId="28BCD2AD" w14:textId="5F4B8F0C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783" w:type="dxa"/>
          </w:tcPr>
          <w:p w14:paraId="6EEB073E" w14:textId="74D4FD02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9 - 1.10)</w:t>
            </w:r>
          </w:p>
        </w:tc>
        <w:tc>
          <w:tcPr>
            <w:tcW w:w="1262" w:type="dxa"/>
          </w:tcPr>
          <w:p w14:paraId="4981D1E7" w14:textId="404E4860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24738E" w:rsidRPr="005908A2" w14:paraId="5BEFF20D" w14:textId="77777777" w:rsidTr="0024738E">
        <w:trPr>
          <w:trHeight w:val="21"/>
        </w:trPr>
        <w:tc>
          <w:tcPr>
            <w:tcW w:w="2830" w:type="dxa"/>
          </w:tcPr>
          <w:p w14:paraId="074E957E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843" w:type="dxa"/>
          </w:tcPr>
          <w:p w14:paraId="6CC9BDE4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42 - 2.37)</w:t>
            </w:r>
          </w:p>
        </w:tc>
        <w:tc>
          <w:tcPr>
            <w:tcW w:w="1201" w:type="dxa"/>
          </w:tcPr>
          <w:p w14:paraId="1286B9BC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776" w:type="dxa"/>
          </w:tcPr>
          <w:p w14:paraId="559015F8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62 - 2.14)</w:t>
            </w:r>
          </w:p>
        </w:tc>
        <w:tc>
          <w:tcPr>
            <w:tcW w:w="1268" w:type="dxa"/>
          </w:tcPr>
          <w:p w14:paraId="13A7BF89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850" w:type="dxa"/>
          </w:tcPr>
          <w:p w14:paraId="256BA896" w14:textId="14B26D41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33 - 1.83)</w:t>
            </w:r>
          </w:p>
        </w:tc>
        <w:tc>
          <w:tcPr>
            <w:tcW w:w="1194" w:type="dxa"/>
          </w:tcPr>
          <w:p w14:paraId="2E2F56B7" w14:textId="56A69957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783" w:type="dxa"/>
          </w:tcPr>
          <w:p w14:paraId="691E643F" w14:textId="6284365F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68 - 2.31)</w:t>
            </w:r>
          </w:p>
        </w:tc>
        <w:tc>
          <w:tcPr>
            <w:tcW w:w="1262" w:type="dxa"/>
          </w:tcPr>
          <w:p w14:paraId="4DF8C6D0" w14:textId="2BFE3363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24738E" w:rsidRPr="005908A2" w14:paraId="173176C2" w14:textId="77777777" w:rsidTr="0024738E">
        <w:trPr>
          <w:trHeight w:val="669"/>
        </w:trPr>
        <w:tc>
          <w:tcPr>
            <w:tcW w:w="2830" w:type="dxa"/>
          </w:tcPr>
          <w:p w14:paraId="1F25CA6C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severe disease activity at diagnosis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07D341B7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01" w:type="dxa"/>
          </w:tcPr>
          <w:p w14:paraId="4E8CD0F6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76" w:type="dxa"/>
          </w:tcPr>
          <w:p w14:paraId="0B395226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8" w:type="dxa"/>
          </w:tcPr>
          <w:p w14:paraId="31113B0C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50" w:type="dxa"/>
          </w:tcPr>
          <w:p w14:paraId="7D12FA85" w14:textId="6A91885C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28 - 1.59)</w:t>
            </w:r>
          </w:p>
        </w:tc>
        <w:tc>
          <w:tcPr>
            <w:tcW w:w="1194" w:type="dxa"/>
          </w:tcPr>
          <w:p w14:paraId="5C21C53D" w14:textId="06A51193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783" w:type="dxa"/>
          </w:tcPr>
          <w:p w14:paraId="169897FE" w14:textId="65480EDD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52 - 2.05)</w:t>
            </w:r>
          </w:p>
        </w:tc>
        <w:tc>
          <w:tcPr>
            <w:tcW w:w="1262" w:type="dxa"/>
          </w:tcPr>
          <w:p w14:paraId="770BB526" w14:textId="06BDCE82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24738E" w:rsidRPr="005908A2" w14:paraId="518A9BCC" w14:textId="77777777" w:rsidTr="0024738E">
        <w:trPr>
          <w:trHeight w:val="21"/>
        </w:trPr>
        <w:tc>
          <w:tcPr>
            <w:tcW w:w="2830" w:type="dxa"/>
          </w:tcPr>
          <w:p w14:paraId="5FA59F01" w14:textId="664C576E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protein level </w:t>
            </w:r>
            <w:r w:rsidR="00F47311"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diagnosis </w:t>
            </w: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843" w:type="dxa"/>
          </w:tcPr>
          <w:p w14:paraId="6FD1E1D8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98 (0.95 - 1.01)</w:t>
            </w:r>
          </w:p>
        </w:tc>
        <w:tc>
          <w:tcPr>
            <w:tcW w:w="1201" w:type="dxa"/>
          </w:tcPr>
          <w:p w14:paraId="61D21EAB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76" w:type="dxa"/>
          </w:tcPr>
          <w:p w14:paraId="54EF620F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1.00 (0.99 - 1.00)</w:t>
            </w:r>
          </w:p>
        </w:tc>
        <w:tc>
          <w:tcPr>
            <w:tcW w:w="1268" w:type="dxa"/>
          </w:tcPr>
          <w:p w14:paraId="7E91AE6A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50" w:type="dxa"/>
          </w:tcPr>
          <w:p w14:paraId="35DD17F6" w14:textId="5452C04A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98 (0.94 - 1.01)</w:t>
            </w:r>
          </w:p>
        </w:tc>
        <w:tc>
          <w:tcPr>
            <w:tcW w:w="1194" w:type="dxa"/>
          </w:tcPr>
          <w:p w14:paraId="7DED1127" w14:textId="23D50D60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83" w:type="dxa"/>
          </w:tcPr>
          <w:p w14:paraId="0AB80EBD" w14:textId="69DD229C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1.00 (0.99 - 1.01)</w:t>
            </w:r>
          </w:p>
        </w:tc>
        <w:tc>
          <w:tcPr>
            <w:tcW w:w="1262" w:type="dxa"/>
          </w:tcPr>
          <w:p w14:paraId="521A2F04" w14:textId="21005835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24738E" w:rsidRPr="005908A2" w14:paraId="1806595D" w14:textId="77777777" w:rsidTr="0024738E">
        <w:trPr>
          <w:trHeight w:val="267"/>
        </w:trPr>
        <w:tc>
          <w:tcPr>
            <w:tcW w:w="2830" w:type="dxa"/>
          </w:tcPr>
          <w:p w14:paraId="4D87B7CD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deep colonic ulcer</w:t>
            </w:r>
          </w:p>
        </w:tc>
        <w:tc>
          <w:tcPr>
            <w:tcW w:w="1843" w:type="dxa"/>
          </w:tcPr>
          <w:p w14:paraId="6AA31361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07 - 1.00)</w:t>
            </w:r>
          </w:p>
        </w:tc>
        <w:tc>
          <w:tcPr>
            <w:tcW w:w="1201" w:type="dxa"/>
          </w:tcPr>
          <w:p w14:paraId="0D2B5D43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76" w:type="dxa"/>
          </w:tcPr>
          <w:p w14:paraId="53A591D4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36 - 1.43)</w:t>
            </w:r>
          </w:p>
        </w:tc>
        <w:tc>
          <w:tcPr>
            <w:tcW w:w="1268" w:type="dxa"/>
          </w:tcPr>
          <w:p w14:paraId="11D85E97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50" w:type="dxa"/>
          </w:tcPr>
          <w:p w14:paraId="34B181E6" w14:textId="4B51104E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94" w:type="dxa"/>
          </w:tcPr>
          <w:p w14:paraId="18D1337E" w14:textId="0D458663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83" w:type="dxa"/>
          </w:tcPr>
          <w:p w14:paraId="2CB12192" w14:textId="09418D67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9 - 1.12)</w:t>
            </w:r>
          </w:p>
        </w:tc>
        <w:tc>
          <w:tcPr>
            <w:tcW w:w="1262" w:type="dxa"/>
          </w:tcPr>
          <w:p w14:paraId="2261ABBE" w14:textId="78EC943E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24738E" w:rsidRPr="005908A2" w14:paraId="58FE1479" w14:textId="77777777" w:rsidTr="0024738E">
        <w:trPr>
          <w:trHeight w:val="44"/>
        </w:trPr>
        <w:tc>
          <w:tcPr>
            <w:tcW w:w="2830" w:type="dxa"/>
          </w:tcPr>
          <w:p w14:paraId="469F073F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extensive disease</w:t>
            </w:r>
          </w:p>
        </w:tc>
        <w:tc>
          <w:tcPr>
            <w:tcW w:w="1843" w:type="dxa"/>
          </w:tcPr>
          <w:p w14:paraId="5DE5DA25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7 - 0.70)</w:t>
            </w:r>
          </w:p>
        </w:tc>
        <w:tc>
          <w:tcPr>
            <w:tcW w:w="1201" w:type="dxa"/>
          </w:tcPr>
          <w:p w14:paraId="55EEAA9C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76" w:type="dxa"/>
          </w:tcPr>
          <w:p w14:paraId="40141576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51 - 1.84)</w:t>
            </w:r>
          </w:p>
        </w:tc>
        <w:tc>
          <w:tcPr>
            <w:tcW w:w="1268" w:type="dxa"/>
          </w:tcPr>
          <w:p w14:paraId="5D883432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50" w:type="dxa"/>
          </w:tcPr>
          <w:p w14:paraId="4D474452" w14:textId="2F481EEE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94" w:type="dxa"/>
          </w:tcPr>
          <w:p w14:paraId="4214D5AE" w14:textId="53636EEB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83" w:type="dxa"/>
          </w:tcPr>
          <w:p w14:paraId="34565086" w14:textId="13308FCE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39 - 1.34)</w:t>
            </w:r>
          </w:p>
        </w:tc>
        <w:tc>
          <w:tcPr>
            <w:tcW w:w="1262" w:type="dxa"/>
          </w:tcPr>
          <w:p w14:paraId="6E5BF620" w14:textId="54481D80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24738E" w:rsidRPr="005908A2" w14:paraId="228B6972" w14:textId="77777777" w:rsidTr="0024738E">
        <w:trPr>
          <w:trHeight w:val="249"/>
        </w:trPr>
        <w:tc>
          <w:tcPr>
            <w:tcW w:w="2830" w:type="dxa"/>
          </w:tcPr>
          <w:p w14:paraId="266440B2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complicated disease</w:t>
            </w:r>
          </w:p>
        </w:tc>
        <w:tc>
          <w:tcPr>
            <w:tcW w:w="1843" w:type="dxa"/>
          </w:tcPr>
          <w:p w14:paraId="6F12C53A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18 - 1.68)</w:t>
            </w:r>
          </w:p>
        </w:tc>
        <w:tc>
          <w:tcPr>
            <w:tcW w:w="1201" w:type="dxa"/>
          </w:tcPr>
          <w:p w14:paraId="3E2536BC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776" w:type="dxa"/>
          </w:tcPr>
          <w:p w14:paraId="34B19D18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45 - 2.18)</w:t>
            </w:r>
          </w:p>
        </w:tc>
        <w:tc>
          <w:tcPr>
            <w:tcW w:w="1268" w:type="dxa"/>
          </w:tcPr>
          <w:p w14:paraId="1CE4708C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50" w:type="dxa"/>
          </w:tcPr>
          <w:p w14:paraId="02BE61A3" w14:textId="738B41BF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94" w:type="dxa"/>
          </w:tcPr>
          <w:p w14:paraId="5CB45539" w14:textId="06D669EB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83" w:type="dxa"/>
          </w:tcPr>
          <w:p w14:paraId="0D364F98" w14:textId="0C914972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40 - 1.62)</w:t>
            </w:r>
          </w:p>
        </w:tc>
        <w:tc>
          <w:tcPr>
            <w:tcW w:w="1262" w:type="dxa"/>
          </w:tcPr>
          <w:p w14:paraId="77982334" w14:textId="7F92252E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24738E" w:rsidRPr="005908A2" w14:paraId="2F990E81" w14:textId="77777777" w:rsidTr="0010002A">
        <w:trPr>
          <w:trHeight w:val="21"/>
        </w:trPr>
        <w:tc>
          <w:tcPr>
            <w:tcW w:w="2830" w:type="dxa"/>
          </w:tcPr>
          <w:p w14:paraId="5958EF16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perianal disease</w:t>
            </w:r>
          </w:p>
        </w:tc>
        <w:tc>
          <w:tcPr>
            <w:tcW w:w="1843" w:type="dxa"/>
          </w:tcPr>
          <w:p w14:paraId="43D9136E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19 - 1.73)</w:t>
            </w:r>
          </w:p>
        </w:tc>
        <w:tc>
          <w:tcPr>
            <w:tcW w:w="1201" w:type="dxa"/>
          </w:tcPr>
          <w:p w14:paraId="79CB4723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776" w:type="dxa"/>
          </w:tcPr>
          <w:p w14:paraId="0675044D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44 - 2.02)</w:t>
            </w:r>
          </w:p>
        </w:tc>
        <w:tc>
          <w:tcPr>
            <w:tcW w:w="1268" w:type="dxa"/>
          </w:tcPr>
          <w:p w14:paraId="5232B7BE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850" w:type="dxa"/>
          </w:tcPr>
          <w:p w14:paraId="7EBFCF95" w14:textId="0CEDB3D7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94" w:type="dxa"/>
          </w:tcPr>
          <w:p w14:paraId="1F8B85FC" w14:textId="450C20AF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83" w:type="dxa"/>
          </w:tcPr>
          <w:p w14:paraId="469FDBF4" w14:textId="3013EE9E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45 - 1.70)</w:t>
            </w:r>
          </w:p>
        </w:tc>
        <w:tc>
          <w:tcPr>
            <w:tcW w:w="1262" w:type="dxa"/>
          </w:tcPr>
          <w:p w14:paraId="7DC5FD73" w14:textId="77EB2963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24738E" w:rsidRPr="005908A2" w14:paraId="60325CFD" w14:textId="77777777" w:rsidTr="0024738E">
        <w:trPr>
          <w:trHeight w:val="331"/>
        </w:trPr>
        <w:tc>
          <w:tcPr>
            <w:tcW w:w="2830" w:type="dxa"/>
          </w:tcPr>
          <w:p w14:paraId="1DCE29BB" w14:textId="77777777" w:rsidR="0024738E" w:rsidRPr="005908A2" w:rsidRDefault="0024738E" w:rsidP="002473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O growth delay</w:t>
            </w:r>
          </w:p>
        </w:tc>
        <w:tc>
          <w:tcPr>
            <w:tcW w:w="1843" w:type="dxa"/>
          </w:tcPr>
          <w:p w14:paraId="0923ADA0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49 - 5.90)</w:t>
            </w:r>
          </w:p>
        </w:tc>
        <w:tc>
          <w:tcPr>
            <w:tcW w:w="1201" w:type="dxa"/>
          </w:tcPr>
          <w:p w14:paraId="38C87990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776" w:type="dxa"/>
          </w:tcPr>
          <w:p w14:paraId="7DEC6A1E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27 - 1.53)</w:t>
            </w:r>
          </w:p>
        </w:tc>
        <w:tc>
          <w:tcPr>
            <w:tcW w:w="1268" w:type="dxa"/>
          </w:tcPr>
          <w:p w14:paraId="71AFF4CF" w14:textId="77777777" w:rsidR="0024738E" w:rsidRPr="005908A2" w:rsidRDefault="0024738E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850" w:type="dxa"/>
          </w:tcPr>
          <w:p w14:paraId="064FA968" w14:textId="16548035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94" w:type="dxa"/>
          </w:tcPr>
          <w:p w14:paraId="3922A62A" w14:textId="70A2C34F" w:rsidR="0024738E" w:rsidRPr="005908A2" w:rsidRDefault="00511DD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83" w:type="dxa"/>
          </w:tcPr>
          <w:p w14:paraId="014D799F" w14:textId="5E38062C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44 - 1.93)</w:t>
            </w:r>
          </w:p>
        </w:tc>
        <w:tc>
          <w:tcPr>
            <w:tcW w:w="1262" w:type="dxa"/>
          </w:tcPr>
          <w:p w14:paraId="143F6C81" w14:textId="0E9583C2" w:rsidR="0024738E" w:rsidRPr="005908A2" w:rsidRDefault="0010002A" w:rsidP="00247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</w:tbl>
    <w:p w14:paraId="3C6098A7" w14:textId="40D9FFD8" w:rsidR="0024738E" w:rsidRPr="005908A2" w:rsidRDefault="0024738E" w:rsidP="002473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lang w:val="en-US"/>
        </w:rPr>
        <w:t>Adjusted odds ratios</w:t>
      </w:r>
      <w:r w:rsidR="00104627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(aOR)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for predictors of sustained </w:t>
      </w:r>
      <w:r w:rsidR="004E077B">
        <w:rPr>
          <w:rFonts w:ascii="Times New Roman" w:hAnsi="Times New Roman" w:cs="Times New Roman"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mild or inactive disease without treatment intensification by subgroup of paediatric Crohn’s disease patients. </w:t>
      </w:r>
    </w:p>
    <w:p w14:paraId="7BC591E3" w14:textId="5D4F1B5E" w:rsidR="00C161E8" w:rsidRPr="005908A2" w:rsidRDefault="00C161E8" w:rsidP="00A234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1875B8">
        <w:rPr>
          <w:rFonts w:ascii="Times New Roman" w:hAnsi="Times New Roman" w:cs="Times New Roman"/>
          <w:sz w:val="20"/>
          <w:szCs w:val="20"/>
          <w:lang w:val="en-US"/>
        </w:rPr>
        <w:t>Any of the following POPO</w:t>
      </w:r>
      <w:r w:rsidR="00104627" w:rsidRPr="005908A2">
        <w:rPr>
          <w:rFonts w:ascii="Times New Roman" w:hAnsi="Times New Roman" w:cs="Times New Roman"/>
          <w:sz w:val="20"/>
          <w:szCs w:val="20"/>
          <w:lang w:val="en-US"/>
        </w:rPr>
        <w:t>s: d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>eep colonic ulcer, extensive disease, growth delay, complicated disease, perianal disease.</w:t>
      </w:r>
    </w:p>
    <w:p w14:paraId="0726503C" w14:textId="50F1060E" w:rsidR="00A2342A" w:rsidRPr="005908A2" w:rsidRDefault="00C161E8" w:rsidP="00A2342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Reference group is no early anti-TNF therapy. </w:t>
      </w:r>
      <w:r w:rsidRPr="005908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Reference group is </w:t>
      </w:r>
      <w:r w:rsidR="00104627" w:rsidRPr="005908A2">
        <w:rPr>
          <w:rFonts w:ascii="Times New Roman" w:hAnsi="Times New Roman" w:cs="Times New Roman"/>
          <w:sz w:val="20"/>
          <w:szCs w:val="20"/>
          <w:lang w:val="en-US"/>
        </w:rPr>
        <w:t>mild/inactive</w:t>
      </w:r>
      <w:r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disease</w:t>
      </w:r>
      <w:r w:rsidR="007C6854" w:rsidRPr="005908A2">
        <w:rPr>
          <w:rFonts w:ascii="Times New Roman" w:hAnsi="Times New Roman" w:cs="Times New Roman"/>
          <w:sz w:val="20"/>
          <w:szCs w:val="20"/>
          <w:lang w:val="en-US"/>
        </w:rPr>
        <w:t xml:space="preserve"> at diagnosis.</w:t>
      </w:r>
    </w:p>
    <w:p w14:paraId="1BF73DFF" w14:textId="77777777" w:rsidR="00A2342A" w:rsidRPr="005908A2" w:rsidRDefault="00A2342A">
      <w:pPr>
        <w:rPr>
          <w:rFonts w:ascii="Times New Roman" w:hAnsi="Times New Roman" w:cs="Times New Roman"/>
          <w:b/>
          <w:bCs/>
          <w:lang w:val="en-US"/>
        </w:rPr>
        <w:sectPr w:rsidR="00A2342A" w:rsidRPr="005908A2" w:rsidSect="00A234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D304F7" w14:textId="77777777" w:rsidR="00F352FA" w:rsidRPr="005908A2" w:rsidRDefault="00F352FA" w:rsidP="00F352F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>Supplemental Table 6 – Effect of early therapy on quality of life measures in children with Croh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2040"/>
        <w:gridCol w:w="2041"/>
        <w:gridCol w:w="2041"/>
        <w:gridCol w:w="1123"/>
      </w:tblGrid>
      <w:tr w:rsidR="00F352FA" w:rsidRPr="005908A2" w14:paraId="413C9160" w14:textId="77777777" w:rsidTr="00321985">
        <w:tc>
          <w:tcPr>
            <w:tcW w:w="1811" w:type="dxa"/>
          </w:tcPr>
          <w:p w14:paraId="70724607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life measure</w:t>
            </w:r>
          </w:p>
        </w:tc>
        <w:tc>
          <w:tcPr>
            <w:tcW w:w="2040" w:type="dxa"/>
          </w:tcPr>
          <w:p w14:paraId="6AF573A0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anti-TNF </w:t>
            </w:r>
          </w:p>
          <w:p w14:paraId="6561AF58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35; 41%)</w:t>
            </w:r>
          </w:p>
        </w:tc>
        <w:tc>
          <w:tcPr>
            <w:tcW w:w="2041" w:type="dxa"/>
          </w:tcPr>
          <w:p w14:paraId="6F90A44C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arly anti-TNF (n = 196; 59%)</w:t>
            </w:r>
          </w:p>
        </w:tc>
        <w:tc>
          <w:tcPr>
            <w:tcW w:w="2041" w:type="dxa"/>
          </w:tcPr>
          <w:p w14:paraId="1AFBF5F1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4F16DB9E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331)</w:t>
            </w:r>
          </w:p>
        </w:tc>
        <w:tc>
          <w:tcPr>
            <w:tcW w:w="1123" w:type="dxa"/>
          </w:tcPr>
          <w:p w14:paraId="3AF417A9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352FA" w:rsidRPr="005908A2" w14:paraId="787CA8F2" w14:textId="77777777" w:rsidTr="00ED661A">
        <w:tc>
          <w:tcPr>
            <w:tcW w:w="1811" w:type="dxa"/>
          </w:tcPr>
          <w:p w14:paraId="4BA1E7B1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ACT-III score at diagnosis, mean (SD)</w:t>
            </w:r>
          </w:p>
        </w:tc>
        <w:tc>
          <w:tcPr>
            <w:tcW w:w="2040" w:type="dxa"/>
          </w:tcPr>
          <w:p w14:paraId="64EEC508" w14:textId="206E295E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2/135</w:t>
            </w:r>
          </w:p>
          <w:p w14:paraId="1D4246A6" w14:textId="35C51621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.4 (14.4)</w:t>
            </w:r>
          </w:p>
        </w:tc>
        <w:tc>
          <w:tcPr>
            <w:tcW w:w="2041" w:type="dxa"/>
          </w:tcPr>
          <w:p w14:paraId="7E89F378" w14:textId="4ED7A1C3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8/196</w:t>
            </w:r>
          </w:p>
          <w:p w14:paraId="129CFD83" w14:textId="6BE9AC75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.8 (13.1)</w:t>
            </w:r>
          </w:p>
        </w:tc>
        <w:tc>
          <w:tcPr>
            <w:tcW w:w="2041" w:type="dxa"/>
          </w:tcPr>
          <w:p w14:paraId="2268F72D" w14:textId="1159888A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0/331</w:t>
            </w:r>
          </w:p>
          <w:p w14:paraId="2BB64EB4" w14:textId="40AC05D8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.3 (13.6)</w:t>
            </w:r>
          </w:p>
        </w:tc>
        <w:tc>
          <w:tcPr>
            <w:tcW w:w="1123" w:type="dxa"/>
          </w:tcPr>
          <w:p w14:paraId="0BF60724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F352FA" w:rsidRPr="005908A2" w14:paraId="06423FED" w14:textId="77777777" w:rsidTr="00321985">
        <w:tc>
          <w:tcPr>
            <w:tcW w:w="1811" w:type="dxa"/>
          </w:tcPr>
          <w:p w14:paraId="616A46F2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Symbol" w:char="F044"/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ACT-III score by 1 year, mean (SD)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40" w:type="dxa"/>
          </w:tcPr>
          <w:p w14:paraId="779A0C08" w14:textId="130367F7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/135</w:t>
            </w:r>
          </w:p>
          <w:p w14:paraId="453095A5" w14:textId="701BDA7E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2.7 (12.6)</w:t>
            </w:r>
          </w:p>
          <w:p w14:paraId="73E9ABB6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2041" w:type="dxa"/>
          </w:tcPr>
          <w:p w14:paraId="56C9CE24" w14:textId="45309DB9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/196</w:t>
            </w:r>
          </w:p>
          <w:p w14:paraId="666D5DF9" w14:textId="725C377E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0.0 (12.5)</w:t>
            </w:r>
          </w:p>
          <w:p w14:paraId="0CBB1937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2041" w:type="dxa"/>
          </w:tcPr>
          <w:p w14:paraId="6B7EC62C" w14:textId="472B01EA" w:rsidR="003246BC" w:rsidRPr="005908A2" w:rsidRDefault="003246BC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8/331</w:t>
            </w:r>
          </w:p>
          <w:p w14:paraId="00C2FAD9" w14:textId="2B6F9A72" w:rsidR="00F352FA" w:rsidRPr="005908A2" w:rsidRDefault="000B7127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</w:t>
            </w:r>
            <w:r w:rsidR="00F352FA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1.2 (12.5) </w:t>
            </w:r>
          </w:p>
          <w:p w14:paraId="531DFC38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&lt;0.001 </w:t>
            </w:r>
          </w:p>
        </w:tc>
        <w:tc>
          <w:tcPr>
            <w:tcW w:w="1123" w:type="dxa"/>
          </w:tcPr>
          <w:p w14:paraId="4061E2B0" w14:textId="77777777" w:rsidR="00F352FA" w:rsidRPr="005908A2" w:rsidRDefault="00F352FA" w:rsidP="00ED661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</w:t>
            </w:r>
          </w:p>
        </w:tc>
      </w:tr>
      <w:tr w:rsidR="000B7127" w:rsidRPr="005908A2" w14:paraId="6A520892" w14:textId="77777777" w:rsidTr="00321985">
        <w:tc>
          <w:tcPr>
            <w:tcW w:w="1811" w:type="dxa"/>
          </w:tcPr>
          <w:p w14:paraId="3B8DF949" w14:textId="6048A972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Symbol" w:char="F044"/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ACT-III score by 2 years, mean (SD)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40" w:type="dxa"/>
          </w:tcPr>
          <w:p w14:paraId="62443E2B" w14:textId="5FFD5F5A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/71</w:t>
            </w:r>
          </w:p>
          <w:p w14:paraId="757B6E52" w14:textId="3056F7A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4.3 (12.3)</w:t>
            </w:r>
          </w:p>
          <w:p w14:paraId="50A13C10" w14:textId="4D27D752" w:rsidR="000B7127" w:rsidRPr="005908A2" w:rsidRDefault="008D0410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2041" w:type="dxa"/>
          </w:tcPr>
          <w:p w14:paraId="5E52D170" w14:textId="4C175ACA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/121</w:t>
            </w:r>
          </w:p>
          <w:p w14:paraId="15367B44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2.2 (15.0)</w:t>
            </w:r>
          </w:p>
          <w:p w14:paraId="548A03C8" w14:textId="6623A8E8" w:rsidR="008D0410" w:rsidRPr="005908A2" w:rsidRDefault="008D0410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2041" w:type="dxa"/>
          </w:tcPr>
          <w:p w14:paraId="4E0B0F3C" w14:textId="04B015BF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= 72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192</w:t>
            </w:r>
          </w:p>
          <w:p w14:paraId="6C820648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2.9 (14.1)</w:t>
            </w:r>
          </w:p>
          <w:p w14:paraId="4DC004EB" w14:textId="5337E64D" w:rsidR="008D0410" w:rsidRPr="005908A2" w:rsidRDefault="008D0410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1123" w:type="dxa"/>
          </w:tcPr>
          <w:p w14:paraId="5A898F79" w14:textId="0F466C8B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0B7127" w:rsidRPr="005908A2" w14:paraId="4C8D67A3" w14:textId="77777777" w:rsidTr="00321985">
        <w:tc>
          <w:tcPr>
            <w:tcW w:w="1811" w:type="dxa"/>
          </w:tcPr>
          <w:p w14:paraId="369B0D3D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Q-5D-5L VAS score at diagnosis, mean (SD)</w:t>
            </w:r>
          </w:p>
        </w:tc>
        <w:tc>
          <w:tcPr>
            <w:tcW w:w="2040" w:type="dxa"/>
          </w:tcPr>
          <w:p w14:paraId="348E7FF1" w14:textId="3ED8F9C4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3/135</w:t>
            </w:r>
          </w:p>
          <w:p w14:paraId="7557A217" w14:textId="2F3C3A1F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.4 (20.5)</w:t>
            </w:r>
          </w:p>
        </w:tc>
        <w:tc>
          <w:tcPr>
            <w:tcW w:w="2041" w:type="dxa"/>
          </w:tcPr>
          <w:p w14:paraId="19B33D72" w14:textId="12B561EE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2/196</w:t>
            </w:r>
          </w:p>
          <w:p w14:paraId="3DF250C1" w14:textId="3DAFBB5A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.0 (19.7)</w:t>
            </w:r>
          </w:p>
        </w:tc>
        <w:tc>
          <w:tcPr>
            <w:tcW w:w="2041" w:type="dxa"/>
          </w:tcPr>
          <w:p w14:paraId="56E5256B" w14:textId="65E03C58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55/331 </w:t>
            </w:r>
          </w:p>
          <w:p w14:paraId="1410D475" w14:textId="52FD34F3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.4 (20.0)</w:t>
            </w:r>
          </w:p>
        </w:tc>
        <w:tc>
          <w:tcPr>
            <w:tcW w:w="1123" w:type="dxa"/>
          </w:tcPr>
          <w:p w14:paraId="64B345E6" w14:textId="32D6E125" w:rsidR="000B7127" w:rsidRPr="005908A2" w:rsidRDefault="00043A6E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</w:t>
            </w:r>
          </w:p>
        </w:tc>
      </w:tr>
      <w:tr w:rsidR="000B7127" w:rsidRPr="005908A2" w14:paraId="4E08DBB1" w14:textId="77777777" w:rsidTr="00ED661A">
        <w:tc>
          <w:tcPr>
            <w:tcW w:w="1811" w:type="dxa"/>
          </w:tcPr>
          <w:p w14:paraId="67CDC54F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Symbol" w:char="F044"/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Q-5D-5L VAS score by 1 year, mean (SD)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040" w:type="dxa"/>
          </w:tcPr>
          <w:p w14:paraId="155FFE93" w14:textId="6959E84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563549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135</w:t>
            </w:r>
          </w:p>
          <w:p w14:paraId="5C175385" w14:textId="00E968A4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7.4 (21.9)</w:t>
            </w:r>
          </w:p>
          <w:p w14:paraId="05EBFDC5" w14:textId="74AA9A8E" w:rsidR="000B7127" w:rsidRPr="005908A2" w:rsidRDefault="000B7127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</w:t>
            </w:r>
            <w:r w:rsidR="008D0410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  <w:tc>
          <w:tcPr>
            <w:tcW w:w="2041" w:type="dxa"/>
          </w:tcPr>
          <w:p w14:paraId="33D71C79" w14:textId="69654695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563549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196</w:t>
            </w:r>
          </w:p>
          <w:p w14:paraId="497329FC" w14:textId="2AA916A9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9.8 (21.5)</w:t>
            </w:r>
          </w:p>
          <w:p w14:paraId="621E83F5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  <w:p w14:paraId="47B93EEC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</w:tcPr>
          <w:p w14:paraId="27D7965B" w14:textId="3C79929D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 = </w:t>
            </w:r>
            <w:r w:rsidR="00563549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1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331</w:t>
            </w:r>
          </w:p>
          <w:p w14:paraId="28AFB34F" w14:textId="7B2A7BAD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3.1 (22.0)</w:t>
            </w:r>
          </w:p>
          <w:p w14:paraId="777EB3CA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1123" w:type="dxa"/>
          </w:tcPr>
          <w:p w14:paraId="52C44145" w14:textId="77777777" w:rsidR="000B7127" w:rsidRPr="005908A2" w:rsidRDefault="000B7127" w:rsidP="000B712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563549" w:rsidRPr="005908A2" w14:paraId="15DC33AB" w14:textId="77777777" w:rsidTr="00D96FD4">
        <w:tc>
          <w:tcPr>
            <w:tcW w:w="1811" w:type="dxa"/>
            <w:shd w:val="clear" w:color="auto" w:fill="auto"/>
          </w:tcPr>
          <w:p w14:paraId="3BC7A863" w14:textId="43180424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Symbol" w:char="F044"/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Q-5D-5L VAS score by 2 years, mean (SD)</w:t>
            </w: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040" w:type="dxa"/>
            <w:shd w:val="clear" w:color="auto" w:fill="auto"/>
          </w:tcPr>
          <w:p w14:paraId="60BC48C6" w14:textId="21A78D3B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= 28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71</w:t>
            </w:r>
          </w:p>
          <w:p w14:paraId="3240ABE6" w14:textId="020E2790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3.7 (23.9)</w:t>
            </w:r>
          </w:p>
          <w:p w14:paraId="7593B75A" w14:textId="78CD3C0E" w:rsidR="00563549" w:rsidRPr="005908A2" w:rsidRDefault="008D0410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= 0.005</w:t>
            </w:r>
          </w:p>
        </w:tc>
        <w:tc>
          <w:tcPr>
            <w:tcW w:w="2041" w:type="dxa"/>
            <w:shd w:val="clear" w:color="auto" w:fill="auto"/>
          </w:tcPr>
          <w:p w14:paraId="45021648" w14:textId="6C9F82F7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= 56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121</w:t>
            </w:r>
          </w:p>
          <w:p w14:paraId="7C1DB360" w14:textId="750E3CA5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2.8 (21.2)</w:t>
            </w:r>
          </w:p>
          <w:p w14:paraId="1A77674F" w14:textId="77777777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  <w:p w14:paraId="3EEDEC49" w14:textId="77777777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shd w:val="clear" w:color="auto" w:fill="auto"/>
          </w:tcPr>
          <w:p w14:paraId="71C2F7DF" w14:textId="68073EC3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= 84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192</w:t>
            </w:r>
          </w:p>
          <w:p w14:paraId="5FAC0C5D" w14:textId="77777777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+13.1 (22.0)</w:t>
            </w:r>
          </w:p>
          <w:p w14:paraId="488E7846" w14:textId="66632A6B" w:rsidR="00563549" w:rsidRPr="005908A2" w:rsidRDefault="00563549" w:rsidP="0056354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&lt;0.001</w:t>
            </w:r>
          </w:p>
        </w:tc>
        <w:tc>
          <w:tcPr>
            <w:tcW w:w="1123" w:type="dxa"/>
            <w:shd w:val="clear" w:color="auto" w:fill="auto"/>
          </w:tcPr>
          <w:p w14:paraId="1CA8E169" w14:textId="2511D2C5" w:rsidR="00563549" w:rsidRPr="005908A2" w:rsidRDefault="00563549" w:rsidP="00043A6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043A6E" w:rsidRPr="005908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</w:tr>
    </w:tbl>
    <w:p w14:paraId="44E0F728" w14:textId="77777777" w:rsidR="00F352FA" w:rsidRPr="005908A2" w:rsidRDefault="00F352FA" w:rsidP="00F352FA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dependent two-sample t test; </w:t>
      </w:r>
      <w:r w:rsidRPr="005908A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ired sample t test.</w:t>
      </w:r>
    </w:p>
    <w:p w14:paraId="14F78D01" w14:textId="11A59431" w:rsidR="00F352FA" w:rsidRPr="005908A2" w:rsidRDefault="00F352FA" w:rsidP="00A53C83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VAS: visu</w:t>
      </w:r>
      <w:r w:rsidR="00A53C83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al analogue scale (range 0-100).</w:t>
      </w:r>
    </w:p>
    <w:p w14:paraId="77E90B91" w14:textId="77777777" w:rsidR="00F352FA" w:rsidRPr="005908A2" w:rsidRDefault="00F352FA" w:rsidP="00F352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26DC052" w14:textId="3E16277D" w:rsidR="00F352FA" w:rsidRPr="005908A2" w:rsidRDefault="00F352FA" w:rsidP="00F352F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A28B9F" w14:textId="46C8CE20" w:rsidR="00F352FA" w:rsidRPr="005908A2" w:rsidRDefault="00F352FA">
      <w:pPr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br w:type="page"/>
      </w:r>
    </w:p>
    <w:p w14:paraId="14BEAE98" w14:textId="52B58455" w:rsidR="006138C2" w:rsidRPr="005908A2" w:rsidRDefault="00936E06" w:rsidP="006138C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4C458B" w:rsidRPr="005908A2">
        <w:rPr>
          <w:rFonts w:ascii="Times New Roman" w:hAnsi="Times New Roman" w:cs="Times New Roman"/>
          <w:b/>
          <w:bCs/>
          <w:lang w:val="en-US"/>
        </w:rPr>
        <w:t>upplemental Table 7</w:t>
      </w:r>
      <w:r w:rsidR="006138C2" w:rsidRPr="005908A2">
        <w:rPr>
          <w:rFonts w:ascii="Times New Roman" w:hAnsi="Times New Roman" w:cs="Times New Roman"/>
          <w:b/>
          <w:bCs/>
          <w:lang w:val="en-US"/>
        </w:rPr>
        <w:t xml:space="preserve"> – Effect of early therapy on treatment targets at two years in children with Croh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823"/>
        <w:gridCol w:w="1807"/>
        <w:gridCol w:w="1653"/>
        <w:gridCol w:w="1815"/>
      </w:tblGrid>
      <w:tr w:rsidR="006138C2" w:rsidRPr="005908A2" w14:paraId="6465BEDB" w14:textId="77777777" w:rsidTr="006138C2">
        <w:tc>
          <w:tcPr>
            <w:tcW w:w="1958" w:type="dxa"/>
          </w:tcPr>
          <w:p w14:paraId="723CBCFB" w14:textId="607AACD9" w:rsidR="006138C2" w:rsidRPr="005908A2" w:rsidRDefault="006138C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1823" w:type="dxa"/>
          </w:tcPr>
          <w:p w14:paraId="28AC3BC5" w14:textId="2CED3A65" w:rsidR="006138C2" w:rsidRPr="005908A2" w:rsidRDefault="006138C2" w:rsidP="006138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anti-TNF </w:t>
            </w:r>
          </w:p>
          <w:p w14:paraId="23E60CA9" w14:textId="77777777" w:rsidR="007D6D96" w:rsidRPr="005908A2" w:rsidRDefault="007D6D96" w:rsidP="006138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2AD921" w14:textId="13EE16F3" w:rsidR="006138C2" w:rsidRPr="005908A2" w:rsidRDefault="006138C2" w:rsidP="0049298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A05C48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; </w:t>
            </w:r>
            <w:r w:rsidR="0049298F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807" w:type="dxa"/>
          </w:tcPr>
          <w:p w14:paraId="49D888DA" w14:textId="6F4255EB" w:rsidR="006138C2" w:rsidRPr="005908A2" w:rsidRDefault="006138C2" w:rsidP="0049298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early anti-TNF (n = </w:t>
            </w:r>
            <w:r w:rsidR="00A05C48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; </w:t>
            </w:r>
            <w:r w:rsidR="0049298F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653" w:type="dxa"/>
          </w:tcPr>
          <w:p w14:paraId="0475C18B" w14:textId="4B806C50" w:rsidR="006138C2" w:rsidRPr="005908A2" w:rsidRDefault="006138C2" w:rsidP="006138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18C80664" w14:textId="77777777" w:rsidR="007D6D96" w:rsidRPr="005908A2" w:rsidRDefault="007D6D96" w:rsidP="006138C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06E013" w14:textId="3B517FCF" w:rsidR="006138C2" w:rsidRPr="005908A2" w:rsidRDefault="006138C2" w:rsidP="0049298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 = </w:t>
            </w:r>
            <w:r w:rsidR="0049298F"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2</w:t>
            </w: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09CEFA52" w14:textId="77777777" w:rsidR="006138C2" w:rsidRPr="005908A2" w:rsidRDefault="006138C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5240D2" w:rsidRPr="005908A2" w14:paraId="17113E6C" w14:textId="77777777" w:rsidTr="006138C2">
        <w:tc>
          <w:tcPr>
            <w:tcW w:w="1958" w:type="dxa"/>
          </w:tcPr>
          <w:p w14:paraId="6C736CCF" w14:textId="3264A4B3" w:rsidR="005240D2" w:rsidRPr="005908A2" w:rsidRDefault="005240D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R, n (%)</w:t>
            </w:r>
          </w:p>
        </w:tc>
        <w:tc>
          <w:tcPr>
            <w:tcW w:w="1823" w:type="dxa"/>
          </w:tcPr>
          <w:p w14:paraId="23221FFC" w14:textId="32088DBE" w:rsidR="005240D2" w:rsidRPr="005908A2" w:rsidRDefault="00A544A9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3/66 (20)</w:t>
            </w:r>
          </w:p>
        </w:tc>
        <w:tc>
          <w:tcPr>
            <w:tcW w:w="1807" w:type="dxa"/>
          </w:tcPr>
          <w:p w14:paraId="6F31D7D7" w14:textId="3AC4A478" w:rsidR="005240D2" w:rsidRPr="005908A2" w:rsidRDefault="00A544A9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/114 (11)</w:t>
            </w:r>
          </w:p>
        </w:tc>
        <w:tc>
          <w:tcPr>
            <w:tcW w:w="1653" w:type="dxa"/>
          </w:tcPr>
          <w:p w14:paraId="66325661" w14:textId="5846EB69" w:rsidR="005240D2" w:rsidRPr="005908A2" w:rsidRDefault="00A544A9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5/180 (14)</w:t>
            </w:r>
          </w:p>
        </w:tc>
        <w:tc>
          <w:tcPr>
            <w:tcW w:w="1815" w:type="dxa"/>
          </w:tcPr>
          <w:p w14:paraId="3428AA12" w14:textId="7EC55480" w:rsidR="005240D2" w:rsidRPr="005908A2" w:rsidRDefault="00A544A9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9</w:t>
            </w:r>
          </w:p>
        </w:tc>
      </w:tr>
      <w:tr w:rsidR="006138C2" w:rsidRPr="005908A2" w14:paraId="34058DF4" w14:textId="77777777" w:rsidTr="006138C2">
        <w:tc>
          <w:tcPr>
            <w:tcW w:w="1958" w:type="dxa"/>
          </w:tcPr>
          <w:p w14:paraId="2E57B1B3" w14:textId="43807B0E" w:rsidR="006138C2" w:rsidRPr="005908A2" w:rsidRDefault="006138C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R*, n (%)</w:t>
            </w:r>
          </w:p>
        </w:tc>
        <w:tc>
          <w:tcPr>
            <w:tcW w:w="1823" w:type="dxa"/>
          </w:tcPr>
          <w:p w14:paraId="7548E735" w14:textId="33871220" w:rsidR="006138C2" w:rsidRPr="005908A2" w:rsidRDefault="005240D2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3/66 (20)</w:t>
            </w:r>
          </w:p>
        </w:tc>
        <w:tc>
          <w:tcPr>
            <w:tcW w:w="1807" w:type="dxa"/>
          </w:tcPr>
          <w:p w14:paraId="08DACB87" w14:textId="5FCF1BE8" w:rsidR="006138C2" w:rsidRPr="005908A2" w:rsidRDefault="005240D2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/114 (7)</w:t>
            </w:r>
          </w:p>
        </w:tc>
        <w:tc>
          <w:tcPr>
            <w:tcW w:w="1653" w:type="dxa"/>
          </w:tcPr>
          <w:p w14:paraId="4CBEA37A" w14:textId="70C0919D" w:rsidR="006138C2" w:rsidRPr="005908A2" w:rsidRDefault="0049298F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/180</w:t>
            </w:r>
            <w:r w:rsidR="0010674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1</w:t>
            </w:r>
            <w:r w:rsidR="005240D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  <w:r w:rsidR="0010674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48926A51" w14:textId="79719C3D" w:rsidR="006138C2" w:rsidRPr="005908A2" w:rsidRDefault="00106746" w:rsidP="006138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</w:t>
            </w:r>
            <w:r w:rsidR="0049298F"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.011</w:t>
            </w:r>
          </w:p>
        </w:tc>
      </w:tr>
      <w:tr w:rsidR="002C661D" w:rsidRPr="005908A2" w14:paraId="1A4449A7" w14:textId="77777777" w:rsidTr="006138C2">
        <w:tc>
          <w:tcPr>
            <w:tcW w:w="1958" w:type="dxa"/>
          </w:tcPr>
          <w:p w14:paraId="11593DFC" w14:textId="4AAFEC83" w:rsidR="002C661D" w:rsidRPr="005908A2" w:rsidRDefault="002C661D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="005240D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MI, n (%)</w:t>
            </w:r>
          </w:p>
        </w:tc>
        <w:tc>
          <w:tcPr>
            <w:tcW w:w="1823" w:type="dxa"/>
          </w:tcPr>
          <w:p w14:paraId="27ABA725" w14:textId="2B20D11B" w:rsidR="002C661D" w:rsidRPr="005908A2" w:rsidRDefault="005240D2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9/61 (64)</w:t>
            </w:r>
          </w:p>
        </w:tc>
        <w:tc>
          <w:tcPr>
            <w:tcW w:w="1807" w:type="dxa"/>
          </w:tcPr>
          <w:p w14:paraId="7F37EB90" w14:textId="1EB1EEBF" w:rsidR="002C661D" w:rsidRPr="005908A2" w:rsidRDefault="005240D2" w:rsidP="00106746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3/106 (31)</w:t>
            </w:r>
          </w:p>
        </w:tc>
        <w:tc>
          <w:tcPr>
            <w:tcW w:w="1653" w:type="dxa"/>
          </w:tcPr>
          <w:p w14:paraId="1F54EB33" w14:textId="6DD165B4" w:rsidR="002C661D" w:rsidRPr="005908A2" w:rsidRDefault="0049298F" w:rsidP="00106746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2/167</w:t>
            </w:r>
            <w:r w:rsidR="002C661D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43)</w:t>
            </w:r>
          </w:p>
        </w:tc>
        <w:tc>
          <w:tcPr>
            <w:tcW w:w="1815" w:type="dxa"/>
          </w:tcPr>
          <w:p w14:paraId="17CFCEFC" w14:textId="078F03E0" w:rsidR="002C661D" w:rsidRPr="005908A2" w:rsidRDefault="002C661D" w:rsidP="006138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138C2" w:rsidRPr="005908A2" w14:paraId="41FAD429" w14:textId="77777777" w:rsidTr="006138C2">
        <w:tc>
          <w:tcPr>
            <w:tcW w:w="1958" w:type="dxa"/>
          </w:tcPr>
          <w:p w14:paraId="54238C07" w14:textId="4E342004" w:rsidR="006138C2" w:rsidRPr="005908A2" w:rsidRDefault="006138C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="005240D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MI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</w:rPr>
              <w:t>*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23" w:type="dxa"/>
          </w:tcPr>
          <w:p w14:paraId="72BFBFD5" w14:textId="0D789A13" w:rsidR="006138C2" w:rsidRPr="005908A2" w:rsidRDefault="005240D2" w:rsidP="005240D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/61 (59)</w:t>
            </w:r>
          </w:p>
        </w:tc>
        <w:tc>
          <w:tcPr>
            <w:tcW w:w="1807" w:type="dxa"/>
          </w:tcPr>
          <w:p w14:paraId="412F3FAC" w14:textId="290705DC" w:rsidR="006138C2" w:rsidRPr="005908A2" w:rsidRDefault="005240D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9/106 (18)</w:t>
            </w:r>
          </w:p>
        </w:tc>
        <w:tc>
          <w:tcPr>
            <w:tcW w:w="1653" w:type="dxa"/>
          </w:tcPr>
          <w:p w14:paraId="4CAA7589" w14:textId="318B6C6A" w:rsidR="006138C2" w:rsidRPr="005908A2" w:rsidRDefault="0049298F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5/167 (33)</w:t>
            </w:r>
          </w:p>
        </w:tc>
        <w:tc>
          <w:tcPr>
            <w:tcW w:w="1815" w:type="dxa"/>
          </w:tcPr>
          <w:p w14:paraId="426BF09F" w14:textId="44267C83" w:rsidR="006138C2" w:rsidRPr="005908A2" w:rsidRDefault="00DE0CB1" w:rsidP="006138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138C2" w:rsidRPr="005908A2" w14:paraId="362B38D3" w14:textId="77777777" w:rsidTr="006138C2">
        <w:tc>
          <w:tcPr>
            <w:tcW w:w="1958" w:type="dxa"/>
          </w:tcPr>
          <w:p w14:paraId="4EA9FEE9" w14:textId="6E8D2696" w:rsidR="006138C2" w:rsidRPr="005908A2" w:rsidRDefault="006138C2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CR, n (%)</w:t>
            </w:r>
          </w:p>
        </w:tc>
        <w:tc>
          <w:tcPr>
            <w:tcW w:w="1823" w:type="dxa"/>
          </w:tcPr>
          <w:p w14:paraId="6AA51E90" w14:textId="1F0AAC4B" w:rsidR="006138C2" w:rsidRPr="005908A2" w:rsidRDefault="0049298F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9/64</w:t>
            </w:r>
            <w:r w:rsidR="00DE0CB1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6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DE0CB1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7" w:type="dxa"/>
          </w:tcPr>
          <w:p w14:paraId="5B92660F" w14:textId="0BDC22B7" w:rsidR="006138C2" w:rsidRPr="005908A2" w:rsidRDefault="0049298F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3/100 (63</w:t>
            </w:r>
            <w:r w:rsidR="00DE0CB1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1A622EEF" w14:textId="15929E7A" w:rsidR="006138C2" w:rsidRPr="005908A2" w:rsidRDefault="0049298F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2/161</w:t>
            </w:r>
            <w:r w:rsidR="00DE0CB1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6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  <w:r w:rsidR="006138C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43AF465D" w14:textId="44A8999C" w:rsidR="006138C2" w:rsidRPr="005908A2" w:rsidRDefault="00DE0CB1" w:rsidP="006138C2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="0049298F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91</w:t>
            </w:r>
          </w:p>
        </w:tc>
      </w:tr>
      <w:tr w:rsidR="006138C2" w:rsidRPr="005908A2" w14:paraId="2AA9797E" w14:textId="77777777" w:rsidTr="006138C2">
        <w:tc>
          <w:tcPr>
            <w:tcW w:w="1958" w:type="dxa"/>
          </w:tcPr>
          <w:p w14:paraId="332FC4BB" w14:textId="07F46D83" w:rsidR="006138C2" w:rsidRPr="005908A2" w:rsidRDefault="006138C2" w:rsidP="005A3F0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ucosal healing (</w:t>
            </w:r>
            <w:r w:rsidR="005A3F0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s estimated by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MINI index), n (%)</w:t>
            </w:r>
          </w:p>
        </w:tc>
        <w:tc>
          <w:tcPr>
            <w:tcW w:w="1823" w:type="dxa"/>
          </w:tcPr>
          <w:p w14:paraId="4A9AF7C0" w14:textId="125E4706" w:rsidR="006138C2" w:rsidRPr="005908A2" w:rsidRDefault="0049298F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/28 (57)</w:t>
            </w:r>
          </w:p>
        </w:tc>
        <w:tc>
          <w:tcPr>
            <w:tcW w:w="1807" w:type="dxa"/>
          </w:tcPr>
          <w:p w14:paraId="361F54F8" w14:textId="3500DA4F" w:rsidR="006138C2" w:rsidRPr="005908A2" w:rsidRDefault="0049298F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6/48</w:t>
            </w:r>
            <w:r w:rsidR="006138C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4</w:t>
            </w:r>
            <w:r w:rsidR="006138C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6B0B8E39" w14:textId="60E6D0BC" w:rsidR="006138C2" w:rsidRPr="005908A2" w:rsidRDefault="0049298F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2/76</w:t>
            </w:r>
            <w:r w:rsidR="006138C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5</w:t>
            </w:r>
            <w:r w:rsidR="006138C2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355C22A2" w14:textId="6DB08C11" w:rsidR="006138C2" w:rsidRPr="005908A2" w:rsidRDefault="00106746" w:rsidP="0049298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</w:t>
            </w:r>
            <w:r w:rsidR="0049298F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</w:t>
            </w:r>
          </w:p>
        </w:tc>
      </w:tr>
    </w:tbl>
    <w:p w14:paraId="6E17D413" w14:textId="77777777" w:rsidR="00936E06" w:rsidRPr="005908A2" w:rsidRDefault="00936E06" w:rsidP="00936E06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02AA62A" w14:textId="4D028433" w:rsidR="00936E06" w:rsidRPr="005908A2" w:rsidRDefault="00936E06" w:rsidP="00936E06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bbreviations: NCR, normal CRP remission (remission with CRP &lt; 0.5 mg/dl); SSFR(*), sustained </w:t>
      </w:r>
      <w:r w:rsidR="004E077B">
        <w:rPr>
          <w:rFonts w:ascii="Times New Roman" w:hAnsi="Times New Roman" w:cs="Times New Roman"/>
          <w:bCs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remission (*without treatment intensification); SSFMI(*), sustained </w:t>
      </w:r>
      <w:r w:rsidR="004E077B">
        <w:rPr>
          <w:rFonts w:ascii="Times New Roman" w:hAnsi="Times New Roman" w:cs="Times New Roman"/>
          <w:bCs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ild or inactive disease (*without treatment intensification); MINI-index, mucosal inflammation non-invasive index.</w:t>
      </w:r>
    </w:p>
    <w:p w14:paraId="5871DED9" w14:textId="57A8EA8F" w:rsidR="00485BB3" w:rsidRPr="005908A2" w:rsidRDefault="00485BB3">
      <w:pPr>
        <w:rPr>
          <w:lang w:val="en-US"/>
        </w:rPr>
      </w:pPr>
    </w:p>
    <w:p w14:paraId="418798CE" w14:textId="77777777" w:rsidR="001F23AE" w:rsidRPr="005908A2" w:rsidRDefault="001F23AE">
      <w:pPr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br w:type="page"/>
      </w:r>
    </w:p>
    <w:p w14:paraId="2BD558B2" w14:textId="40C2ACC9" w:rsidR="00936E06" w:rsidRPr="005908A2" w:rsidRDefault="004C458B" w:rsidP="00936E0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>Supplemental Table 8</w:t>
      </w:r>
      <w:r w:rsidR="00936E06" w:rsidRPr="005908A2">
        <w:rPr>
          <w:rFonts w:ascii="Times New Roman" w:hAnsi="Times New Roman" w:cs="Times New Roman"/>
          <w:b/>
          <w:bCs/>
          <w:lang w:val="en-US"/>
        </w:rPr>
        <w:t xml:space="preserve"> – Effect of early therapy on treatment targets at three months in children with Croh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823"/>
        <w:gridCol w:w="1807"/>
        <w:gridCol w:w="1653"/>
        <w:gridCol w:w="1815"/>
      </w:tblGrid>
      <w:tr w:rsidR="00936E06" w:rsidRPr="005908A2" w14:paraId="7CA87A8E" w14:textId="77777777" w:rsidTr="002456DC">
        <w:tc>
          <w:tcPr>
            <w:tcW w:w="1958" w:type="dxa"/>
          </w:tcPr>
          <w:p w14:paraId="32B85FA2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23" w:type="dxa"/>
          </w:tcPr>
          <w:p w14:paraId="6639A1D1" w14:textId="77777777" w:rsidR="00936E06" w:rsidRPr="005908A2" w:rsidRDefault="00936E06" w:rsidP="002456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anti-TNF </w:t>
            </w:r>
          </w:p>
          <w:p w14:paraId="4C01B235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135; 41%)</w:t>
            </w:r>
          </w:p>
        </w:tc>
        <w:tc>
          <w:tcPr>
            <w:tcW w:w="1807" w:type="dxa"/>
          </w:tcPr>
          <w:p w14:paraId="781E6894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arly anti-TNF (n = 196; 59%)</w:t>
            </w:r>
          </w:p>
        </w:tc>
        <w:tc>
          <w:tcPr>
            <w:tcW w:w="1653" w:type="dxa"/>
          </w:tcPr>
          <w:p w14:paraId="419EE0FD" w14:textId="77777777" w:rsidR="00936E06" w:rsidRPr="005908A2" w:rsidRDefault="00936E06" w:rsidP="002456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072A210E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 331)</w:t>
            </w:r>
          </w:p>
        </w:tc>
        <w:tc>
          <w:tcPr>
            <w:tcW w:w="1815" w:type="dxa"/>
          </w:tcPr>
          <w:p w14:paraId="7642D313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936E06" w:rsidRPr="005908A2" w14:paraId="0D6C09BB" w14:textId="77777777" w:rsidTr="002456DC">
        <w:tc>
          <w:tcPr>
            <w:tcW w:w="1958" w:type="dxa"/>
          </w:tcPr>
          <w:p w14:paraId="6672A720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mission, n (%)</w:t>
            </w:r>
          </w:p>
        </w:tc>
        <w:tc>
          <w:tcPr>
            <w:tcW w:w="1823" w:type="dxa"/>
          </w:tcPr>
          <w:p w14:paraId="5782551C" w14:textId="79F0F451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4/134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5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7" w:type="dxa"/>
          </w:tcPr>
          <w:p w14:paraId="3E07EEE2" w14:textId="7F431220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7/182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8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51643A87" w14:textId="621E3788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1/316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7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0D263280" w14:textId="238CAF0B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  <w:r w:rsidR="00D35460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9</w:t>
            </w:r>
          </w:p>
        </w:tc>
      </w:tr>
      <w:tr w:rsidR="0074121E" w:rsidRPr="005908A2" w14:paraId="0A21FE38" w14:textId="77777777" w:rsidTr="002456DC">
        <w:tc>
          <w:tcPr>
            <w:tcW w:w="1958" w:type="dxa"/>
          </w:tcPr>
          <w:p w14:paraId="2CFCF01D" w14:textId="3208658B" w:rsidR="0074121E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FR, n (%)</w:t>
            </w:r>
          </w:p>
        </w:tc>
        <w:tc>
          <w:tcPr>
            <w:tcW w:w="1823" w:type="dxa"/>
          </w:tcPr>
          <w:p w14:paraId="7E9460CC" w14:textId="0FC7DEAC" w:rsidR="0074121E" w:rsidRPr="005908A2" w:rsidRDefault="0074121E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0/134 (52)</w:t>
            </w:r>
          </w:p>
        </w:tc>
        <w:tc>
          <w:tcPr>
            <w:tcW w:w="1807" w:type="dxa"/>
          </w:tcPr>
          <w:p w14:paraId="1D527144" w14:textId="6C79FA95" w:rsidR="0074121E" w:rsidRPr="005908A2" w:rsidRDefault="0074121E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/184 (44)</w:t>
            </w:r>
          </w:p>
        </w:tc>
        <w:tc>
          <w:tcPr>
            <w:tcW w:w="1653" w:type="dxa"/>
          </w:tcPr>
          <w:p w14:paraId="7ECFFA9E" w14:textId="308CB7D6" w:rsidR="0074121E" w:rsidRPr="005908A2" w:rsidRDefault="0074121E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50/318 (47)</w:t>
            </w:r>
          </w:p>
        </w:tc>
        <w:tc>
          <w:tcPr>
            <w:tcW w:w="1815" w:type="dxa"/>
          </w:tcPr>
          <w:p w14:paraId="0BCE7317" w14:textId="3115C53B" w:rsidR="0074121E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2</w:t>
            </w:r>
          </w:p>
        </w:tc>
      </w:tr>
      <w:tr w:rsidR="00936E06" w:rsidRPr="005908A2" w14:paraId="498ECF07" w14:textId="77777777" w:rsidTr="002456DC">
        <w:tc>
          <w:tcPr>
            <w:tcW w:w="1958" w:type="dxa"/>
          </w:tcPr>
          <w:p w14:paraId="04BE0B60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CR, n (%)</w:t>
            </w:r>
          </w:p>
        </w:tc>
        <w:tc>
          <w:tcPr>
            <w:tcW w:w="1823" w:type="dxa"/>
          </w:tcPr>
          <w:p w14:paraId="09C71D72" w14:textId="7DA2C18D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8/129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5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07" w:type="dxa"/>
          </w:tcPr>
          <w:p w14:paraId="36C16167" w14:textId="69471E02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1/172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0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33C26EBB" w14:textId="7ACA1173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9/301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451ECC42" w14:textId="35A403E5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6</w:t>
            </w:r>
          </w:p>
        </w:tc>
      </w:tr>
      <w:tr w:rsidR="00936E06" w:rsidRPr="005908A2" w14:paraId="65A90769" w14:textId="77777777" w:rsidTr="002456DC">
        <w:tc>
          <w:tcPr>
            <w:tcW w:w="1958" w:type="dxa"/>
          </w:tcPr>
          <w:p w14:paraId="06A90B39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FR, n (%)</w:t>
            </w:r>
          </w:p>
        </w:tc>
        <w:tc>
          <w:tcPr>
            <w:tcW w:w="1823" w:type="dxa"/>
          </w:tcPr>
          <w:p w14:paraId="1E204EB8" w14:textId="061D7F06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4/80 (18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7" w:type="dxa"/>
          </w:tcPr>
          <w:p w14:paraId="5878A77C" w14:textId="3DC2A5AB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/124 (7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27BE1431" w14:textId="37E1856E" w:rsidR="00936E06" w:rsidRPr="005908A2" w:rsidRDefault="00D35460" w:rsidP="00D35460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3/204 (11)</w:t>
            </w:r>
          </w:p>
        </w:tc>
        <w:tc>
          <w:tcPr>
            <w:tcW w:w="1815" w:type="dxa"/>
          </w:tcPr>
          <w:p w14:paraId="421974F7" w14:textId="5257F5FF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</w:t>
            </w:r>
            <w:r w:rsidR="00D35460"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.02</w:t>
            </w:r>
          </w:p>
        </w:tc>
      </w:tr>
      <w:tr w:rsidR="00936E06" w:rsidRPr="005908A2" w14:paraId="686B3D92" w14:textId="77777777" w:rsidTr="002456DC">
        <w:tc>
          <w:tcPr>
            <w:tcW w:w="1958" w:type="dxa"/>
          </w:tcPr>
          <w:p w14:paraId="6437F38D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mall response, n (%)</w:t>
            </w:r>
          </w:p>
        </w:tc>
        <w:tc>
          <w:tcPr>
            <w:tcW w:w="1823" w:type="dxa"/>
          </w:tcPr>
          <w:p w14:paraId="5187607B" w14:textId="7B9FE827" w:rsidR="00936E06" w:rsidRPr="005908A2" w:rsidRDefault="0074121E" w:rsidP="0074121E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4/132 (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7" w:type="dxa"/>
          </w:tcPr>
          <w:p w14:paraId="518D3CFA" w14:textId="4DD2EBBA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17/178 (66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32692B0C" w14:textId="0B917D08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21/310 (71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07A5383D" w14:textId="28B56EB7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12</w:t>
            </w:r>
          </w:p>
        </w:tc>
      </w:tr>
      <w:tr w:rsidR="00936E06" w:rsidRPr="005908A2" w14:paraId="090E0C19" w14:textId="77777777" w:rsidTr="002456DC">
        <w:tc>
          <w:tcPr>
            <w:tcW w:w="1958" w:type="dxa"/>
          </w:tcPr>
          <w:p w14:paraId="7525F9D4" w14:textId="77777777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oderate response, n (%)</w:t>
            </w:r>
          </w:p>
        </w:tc>
        <w:tc>
          <w:tcPr>
            <w:tcW w:w="1823" w:type="dxa"/>
          </w:tcPr>
          <w:p w14:paraId="4CEE3A84" w14:textId="39ED3046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1/132 (54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07" w:type="dxa"/>
          </w:tcPr>
          <w:p w14:paraId="6A47C792" w14:textId="1663880C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3/178 (30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dxa"/>
          </w:tcPr>
          <w:p w14:paraId="5EC02246" w14:textId="173C7F68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24/310 (40</w:t>
            </w:r>
            <w:r w:rsidR="00936E06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</w:tcPr>
          <w:p w14:paraId="0BEFC966" w14:textId="0366E105" w:rsidR="00936E06" w:rsidRPr="005908A2" w:rsidRDefault="0074121E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&lt;</w:t>
            </w:r>
            <w:r w:rsidR="00936E06"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936E06" w:rsidRPr="005908A2" w14:paraId="6C1E24B6" w14:textId="77777777" w:rsidTr="002456DC">
        <w:tc>
          <w:tcPr>
            <w:tcW w:w="1958" w:type="dxa"/>
          </w:tcPr>
          <w:p w14:paraId="7AF2DDD7" w14:textId="3EBE6F9E" w:rsidR="00936E06" w:rsidRPr="005908A2" w:rsidRDefault="00936E06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C</w:t>
            </w:r>
            <w:r w:rsidR="00104627"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response, n (%)</w:t>
            </w:r>
          </w:p>
        </w:tc>
        <w:tc>
          <w:tcPr>
            <w:tcW w:w="1823" w:type="dxa"/>
          </w:tcPr>
          <w:p w14:paraId="52357B3D" w14:textId="00479814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/26 (81)</w:t>
            </w:r>
          </w:p>
        </w:tc>
        <w:tc>
          <w:tcPr>
            <w:tcW w:w="1807" w:type="dxa"/>
          </w:tcPr>
          <w:p w14:paraId="68C5AFFF" w14:textId="3F128808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7/36 (47)</w:t>
            </w:r>
          </w:p>
        </w:tc>
        <w:tc>
          <w:tcPr>
            <w:tcW w:w="1653" w:type="dxa"/>
          </w:tcPr>
          <w:p w14:paraId="02FDA581" w14:textId="5DA624DC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8/62 (61)</w:t>
            </w:r>
          </w:p>
        </w:tc>
        <w:tc>
          <w:tcPr>
            <w:tcW w:w="1815" w:type="dxa"/>
          </w:tcPr>
          <w:p w14:paraId="57C2ED80" w14:textId="7B405778" w:rsidR="00936E06" w:rsidRPr="005908A2" w:rsidRDefault="00D35460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7</w:t>
            </w:r>
          </w:p>
        </w:tc>
      </w:tr>
      <w:tr w:rsidR="00940E7C" w:rsidRPr="005908A2" w14:paraId="19F3D80A" w14:textId="77777777" w:rsidTr="002456DC">
        <w:tc>
          <w:tcPr>
            <w:tcW w:w="1958" w:type="dxa"/>
          </w:tcPr>
          <w:p w14:paraId="68BC24F3" w14:textId="5A33B8A1" w:rsidR="00940E7C" w:rsidRPr="005908A2" w:rsidRDefault="00940E7C" w:rsidP="005A3F03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ucosal healing (</w:t>
            </w:r>
            <w:r w:rsidR="005A3F0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s estimated by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MINI-index)</w:t>
            </w:r>
          </w:p>
        </w:tc>
        <w:tc>
          <w:tcPr>
            <w:tcW w:w="1823" w:type="dxa"/>
          </w:tcPr>
          <w:p w14:paraId="14E26681" w14:textId="44DB3B13" w:rsidR="00940E7C" w:rsidRPr="005908A2" w:rsidRDefault="00940E7C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3/44 (52)</w:t>
            </w:r>
          </w:p>
        </w:tc>
        <w:tc>
          <w:tcPr>
            <w:tcW w:w="1807" w:type="dxa"/>
          </w:tcPr>
          <w:p w14:paraId="4C832FBD" w14:textId="5769CC58" w:rsidR="00940E7C" w:rsidRPr="005908A2" w:rsidRDefault="00940E7C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6/64 (25)</w:t>
            </w:r>
          </w:p>
        </w:tc>
        <w:tc>
          <w:tcPr>
            <w:tcW w:w="1653" w:type="dxa"/>
          </w:tcPr>
          <w:p w14:paraId="5FCB4D6F" w14:textId="36F1CF8E" w:rsidR="00940E7C" w:rsidRPr="005908A2" w:rsidRDefault="00940E7C" w:rsidP="002456DC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9/108 (36)</w:t>
            </w:r>
          </w:p>
        </w:tc>
        <w:tc>
          <w:tcPr>
            <w:tcW w:w="1815" w:type="dxa"/>
          </w:tcPr>
          <w:p w14:paraId="15668B1F" w14:textId="45E13C9D" w:rsidR="00940E7C" w:rsidRPr="005908A2" w:rsidRDefault="00940E7C" w:rsidP="002456D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4</w:t>
            </w:r>
          </w:p>
        </w:tc>
      </w:tr>
    </w:tbl>
    <w:p w14:paraId="063B4BBD" w14:textId="0E337AD1" w:rsidR="00936E06" w:rsidRPr="005908A2" w:rsidRDefault="00936E06">
      <w:pPr>
        <w:rPr>
          <w:lang w:val="en-US"/>
        </w:rPr>
      </w:pPr>
    </w:p>
    <w:p w14:paraId="2F85E567" w14:textId="490D9009" w:rsidR="00B744E7" w:rsidRDefault="00104627" w:rsidP="00104627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Abbreviations: FCP, f</w:t>
      </w:r>
      <w:r w:rsidR="002C376C" w:rsidRPr="005908A2"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cal calprotectin; NCR, normal CRP remission (remission with CRP &lt; 0.5 mg/dl); NFR, normal FCP remission (remission with FCP &lt; 250 mcg/g), SFR, </w:t>
      </w:r>
      <w:r w:rsidR="004E077B">
        <w:rPr>
          <w:rFonts w:ascii="Times New Roman" w:hAnsi="Times New Roman" w:cs="Times New Roman"/>
          <w:bCs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remission; MINI-index, mucosal inflammation non-invasive index.</w:t>
      </w:r>
    </w:p>
    <w:p w14:paraId="53D4CC3F" w14:textId="77777777" w:rsidR="00B744E7" w:rsidRDefault="00B744E7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1BDA6EFB" w14:textId="7CBED9A6" w:rsidR="00B744E7" w:rsidRPr="005908A2" w:rsidRDefault="00B744E7" w:rsidP="00B744E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908A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5908A2">
        <w:rPr>
          <w:rFonts w:ascii="Times New Roman" w:hAnsi="Times New Roman" w:cs="Times New Roman"/>
          <w:b/>
          <w:bCs/>
          <w:lang w:val="en-US"/>
        </w:rPr>
        <w:t xml:space="preserve"> – Effect of early therapy on treatment targets </w:t>
      </w:r>
      <w:r>
        <w:rPr>
          <w:rFonts w:ascii="Times New Roman" w:hAnsi="Times New Roman" w:cs="Times New Roman"/>
          <w:b/>
          <w:bCs/>
          <w:lang w:val="en-US"/>
        </w:rPr>
        <w:t>at one and two years</w:t>
      </w:r>
      <w:r w:rsidRPr="005908A2">
        <w:rPr>
          <w:rFonts w:ascii="Times New Roman" w:hAnsi="Times New Roman" w:cs="Times New Roman"/>
          <w:b/>
          <w:bCs/>
          <w:lang w:val="en-US"/>
        </w:rPr>
        <w:t xml:space="preserve"> in children with Cr</w:t>
      </w:r>
      <w:bookmarkStart w:id="0" w:name="_GoBack"/>
      <w:bookmarkEnd w:id="0"/>
      <w:r w:rsidRPr="005908A2">
        <w:rPr>
          <w:rFonts w:ascii="Times New Roman" w:hAnsi="Times New Roman" w:cs="Times New Roman"/>
          <w:b/>
          <w:bCs/>
          <w:lang w:val="en-US"/>
        </w:rPr>
        <w:t>ohn’s disease</w:t>
      </w:r>
      <w:r w:rsidR="004E077B">
        <w:rPr>
          <w:rFonts w:ascii="Times New Roman" w:hAnsi="Times New Roman" w:cs="Times New Roman"/>
          <w:b/>
          <w:bCs/>
          <w:lang w:val="en-US"/>
        </w:rPr>
        <w:t xml:space="preserve"> in steroid-free remission or steroid-free mild/inactive disease at 3 months</w:t>
      </w:r>
    </w:p>
    <w:p w14:paraId="30F627A6" w14:textId="77777777" w:rsidR="00104627" w:rsidRPr="00936E06" w:rsidRDefault="00104627" w:rsidP="00104627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823"/>
        <w:gridCol w:w="1807"/>
        <w:gridCol w:w="1653"/>
        <w:gridCol w:w="1815"/>
      </w:tblGrid>
      <w:tr w:rsidR="00B744E7" w:rsidRPr="005908A2" w14:paraId="1A77F644" w14:textId="77777777" w:rsidTr="00B744E7">
        <w:tc>
          <w:tcPr>
            <w:tcW w:w="1958" w:type="dxa"/>
          </w:tcPr>
          <w:p w14:paraId="73C5F5C4" w14:textId="77777777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23" w:type="dxa"/>
          </w:tcPr>
          <w:p w14:paraId="0C724C7A" w14:textId="77777777" w:rsidR="00B744E7" w:rsidRPr="005908A2" w:rsidRDefault="00B744E7" w:rsidP="00B744E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anti-TNF </w:t>
            </w:r>
          </w:p>
          <w:p w14:paraId="17ECA9EE" w14:textId="7EB973AE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6D3FDF7B" w14:textId="710B5ECB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arly anti-TNF</w:t>
            </w:r>
          </w:p>
        </w:tc>
        <w:tc>
          <w:tcPr>
            <w:tcW w:w="1653" w:type="dxa"/>
          </w:tcPr>
          <w:p w14:paraId="466D7196" w14:textId="77777777" w:rsidR="00B744E7" w:rsidRPr="005908A2" w:rsidRDefault="00B744E7" w:rsidP="00B744E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  <w:p w14:paraId="6FAB63BA" w14:textId="771CA97B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</w:tcPr>
          <w:p w14:paraId="1D1DC76A" w14:textId="77777777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B744E7" w:rsidRPr="005908A2" w14:paraId="6645ECB8" w14:textId="77777777" w:rsidTr="00B744E7">
        <w:tc>
          <w:tcPr>
            <w:tcW w:w="1958" w:type="dxa"/>
          </w:tcPr>
          <w:p w14:paraId="021C9AFC" w14:textId="77777777" w:rsidR="00B744E7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R* at 1y for those in SFR at 3 months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, </w:t>
            </w:r>
          </w:p>
          <w:p w14:paraId="072F507E" w14:textId="7E3CEB52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23" w:type="dxa"/>
          </w:tcPr>
          <w:p w14:paraId="3D2FB7AF" w14:textId="03AA97E8" w:rsidR="00B744E7" w:rsidRPr="005908A2" w:rsidRDefault="00B744E7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9/</w:t>
            </w:r>
            <w:r w:rsidR="007967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59)</w:t>
            </w:r>
          </w:p>
        </w:tc>
        <w:tc>
          <w:tcPr>
            <w:tcW w:w="1807" w:type="dxa"/>
          </w:tcPr>
          <w:p w14:paraId="6AA67A1B" w14:textId="59F4B5B3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6/75</w:t>
            </w:r>
            <w:r w:rsidR="007967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35)</w:t>
            </w:r>
          </w:p>
        </w:tc>
        <w:tc>
          <w:tcPr>
            <w:tcW w:w="1653" w:type="dxa"/>
          </w:tcPr>
          <w:p w14:paraId="0FA74D3B" w14:textId="0D853786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65/141 </w:t>
            </w:r>
            <w:r w:rsidR="007967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46)</w:t>
            </w:r>
          </w:p>
        </w:tc>
        <w:tc>
          <w:tcPr>
            <w:tcW w:w="1815" w:type="dxa"/>
          </w:tcPr>
          <w:p w14:paraId="204A87BC" w14:textId="29F63B87" w:rsidR="00B744E7" w:rsidRPr="007967D9" w:rsidRDefault="007967D9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7967D9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B744E7" w:rsidRPr="005908A2" w14:paraId="14EE2D62" w14:textId="77777777" w:rsidTr="00B744E7">
        <w:tc>
          <w:tcPr>
            <w:tcW w:w="1958" w:type="dxa"/>
          </w:tcPr>
          <w:p w14:paraId="666AF01A" w14:textId="77777777" w:rsidR="00B744E7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R* at 2y for those in SFR at 3 months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</w:t>
            </w:r>
          </w:p>
          <w:p w14:paraId="23973C3E" w14:textId="1CA09858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23" w:type="dxa"/>
          </w:tcPr>
          <w:p w14:paraId="7BEED17D" w14:textId="2BA41CC6" w:rsidR="00B744E7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3/35 (37)</w:t>
            </w:r>
          </w:p>
        </w:tc>
        <w:tc>
          <w:tcPr>
            <w:tcW w:w="1807" w:type="dxa"/>
          </w:tcPr>
          <w:p w14:paraId="13E7A6BE" w14:textId="58DEE286" w:rsidR="00B744E7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/40 (20)</w:t>
            </w:r>
          </w:p>
        </w:tc>
        <w:tc>
          <w:tcPr>
            <w:tcW w:w="1653" w:type="dxa"/>
          </w:tcPr>
          <w:p w14:paraId="38F48417" w14:textId="365E8D49" w:rsidR="00B744E7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1/75 (28)</w:t>
            </w:r>
          </w:p>
        </w:tc>
        <w:tc>
          <w:tcPr>
            <w:tcW w:w="1815" w:type="dxa"/>
          </w:tcPr>
          <w:p w14:paraId="177C419F" w14:textId="2EA3ED82" w:rsidR="00B744E7" w:rsidRPr="005908A2" w:rsidRDefault="007967D9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99</w:t>
            </w:r>
          </w:p>
        </w:tc>
      </w:tr>
      <w:tr w:rsidR="00B744E7" w:rsidRPr="005908A2" w14:paraId="4C1AB50C" w14:textId="77777777" w:rsidTr="00B744E7">
        <w:tc>
          <w:tcPr>
            <w:tcW w:w="1958" w:type="dxa"/>
          </w:tcPr>
          <w:p w14:paraId="104FBA0F" w14:textId="28C8E006" w:rsidR="00B744E7" w:rsidRPr="005908A2" w:rsidRDefault="00B744E7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MI* at 1y for those in SFMI at 3 months</w:t>
            </w:r>
          </w:p>
        </w:tc>
        <w:tc>
          <w:tcPr>
            <w:tcW w:w="1823" w:type="dxa"/>
          </w:tcPr>
          <w:p w14:paraId="5DA1806E" w14:textId="72401129" w:rsidR="00B744E7" w:rsidRPr="005908A2" w:rsidRDefault="007967D9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8/105 (84)</w:t>
            </w:r>
          </w:p>
        </w:tc>
        <w:tc>
          <w:tcPr>
            <w:tcW w:w="1807" w:type="dxa"/>
          </w:tcPr>
          <w:p w14:paraId="17C8D188" w14:textId="1CB79815" w:rsidR="00B744E7" w:rsidRPr="005908A2" w:rsidRDefault="007967D9" w:rsidP="00B744E7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8/127 (46)</w:t>
            </w:r>
          </w:p>
        </w:tc>
        <w:tc>
          <w:tcPr>
            <w:tcW w:w="1653" w:type="dxa"/>
          </w:tcPr>
          <w:p w14:paraId="0E1B1285" w14:textId="59A66157" w:rsidR="00B744E7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46/232 (63)</w:t>
            </w:r>
          </w:p>
        </w:tc>
        <w:tc>
          <w:tcPr>
            <w:tcW w:w="1815" w:type="dxa"/>
          </w:tcPr>
          <w:p w14:paraId="3FA23010" w14:textId="464F0541" w:rsidR="00B744E7" w:rsidRPr="005908A2" w:rsidRDefault="007967D9" w:rsidP="00B7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7967D9" w:rsidRPr="005908A2" w14:paraId="3CBEEAAD" w14:textId="77777777" w:rsidTr="00B744E7">
        <w:tc>
          <w:tcPr>
            <w:tcW w:w="1958" w:type="dxa"/>
          </w:tcPr>
          <w:p w14:paraId="37A06207" w14:textId="38D9429E" w:rsidR="007967D9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FMI* at 2y for those in SFMI at 3 months</w:t>
            </w:r>
          </w:p>
        </w:tc>
        <w:tc>
          <w:tcPr>
            <w:tcW w:w="1823" w:type="dxa"/>
          </w:tcPr>
          <w:p w14:paraId="1EDD8A20" w14:textId="782EF46B" w:rsidR="007967D9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6/51 (71)</w:t>
            </w:r>
            <w:r w:rsidRPr="005908A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7" w:type="dxa"/>
          </w:tcPr>
          <w:p w14:paraId="3408B076" w14:textId="554FD688" w:rsidR="007967D9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9/68 (28)</w:t>
            </w:r>
          </w:p>
        </w:tc>
        <w:tc>
          <w:tcPr>
            <w:tcW w:w="1653" w:type="dxa"/>
          </w:tcPr>
          <w:p w14:paraId="4C66799B" w14:textId="7AC02141" w:rsidR="007967D9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5/119 (46)</w:t>
            </w:r>
          </w:p>
        </w:tc>
        <w:tc>
          <w:tcPr>
            <w:tcW w:w="1815" w:type="dxa"/>
          </w:tcPr>
          <w:p w14:paraId="125407E0" w14:textId="2AF8B292" w:rsidR="007967D9" w:rsidRPr="005908A2" w:rsidRDefault="007967D9" w:rsidP="007967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&lt;0.001</w:t>
            </w:r>
          </w:p>
        </w:tc>
      </w:tr>
    </w:tbl>
    <w:p w14:paraId="67FB5201" w14:textId="068714EB" w:rsidR="00104627" w:rsidRDefault="00104627">
      <w:pPr>
        <w:rPr>
          <w:lang w:val="en-US"/>
        </w:rPr>
      </w:pPr>
    </w:p>
    <w:p w14:paraId="57C6A5A9" w14:textId="7997D9A2" w:rsidR="004E077B" w:rsidRDefault="004E077B" w:rsidP="004E077B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bbreviations: SFR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teroid-free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remission;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SFR*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, su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ained steroid-free remission 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wi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hout treatment intensification; SFMI; steroid-free mild or inactive disease; SSFMI*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sustain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eroid-free mild or inactive disease </w:t>
      </w:r>
      <w:r w:rsidRPr="005908A2">
        <w:rPr>
          <w:rFonts w:ascii="Times New Roman" w:hAnsi="Times New Roman" w:cs="Times New Roman"/>
          <w:bCs/>
          <w:sz w:val="20"/>
          <w:szCs w:val="20"/>
          <w:lang w:val="en-US"/>
        </w:rPr>
        <w:t>wi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hout treatment intensification.</w:t>
      </w:r>
    </w:p>
    <w:p w14:paraId="073A3991" w14:textId="77777777" w:rsidR="004E077B" w:rsidRPr="00485BB3" w:rsidRDefault="004E077B">
      <w:pPr>
        <w:rPr>
          <w:lang w:val="en-US"/>
        </w:rPr>
      </w:pPr>
    </w:p>
    <w:sectPr w:rsidR="004E077B" w:rsidRPr="00485BB3" w:rsidSect="00A23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DA591" w14:textId="77777777" w:rsidR="00552713" w:rsidRDefault="00552713" w:rsidP="00512DD1">
      <w:r>
        <w:separator/>
      </w:r>
    </w:p>
  </w:endnote>
  <w:endnote w:type="continuationSeparator" w:id="0">
    <w:p w14:paraId="6300F3EF" w14:textId="77777777" w:rsidR="00552713" w:rsidRDefault="00552713" w:rsidP="00512DD1">
      <w:r>
        <w:continuationSeparator/>
      </w:r>
    </w:p>
  </w:endnote>
  <w:endnote w:type="continuationNotice" w:id="1">
    <w:p w14:paraId="4DC04457" w14:textId="77777777" w:rsidR="00552713" w:rsidRDefault="005527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3621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CB850" w14:textId="1249B02C" w:rsidR="00552713" w:rsidRDefault="005527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75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4C7AD" w14:textId="77777777" w:rsidR="00552713" w:rsidRDefault="00552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81697" w14:textId="77777777" w:rsidR="00552713" w:rsidRDefault="00552713" w:rsidP="00512DD1">
      <w:r>
        <w:separator/>
      </w:r>
    </w:p>
  </w:footnote>
  <w:footnote w:type="continuationSeparator" w:id="0">
    <w:p w14:paraId="18D99A13" w14:textId="77777777" w:rsidR="00552713" w:rsidRDefault="00552713" w:rsidP="00512DD1">
      <w:r>
        <w:continuationSeparator/>
      </w:r>
    </w:p>
  </w:footnote>
  <w:footnote w:type="continuationNotice" w:id="1">
    <w:p w14:paraId="587055DB" w14:textId="77777777" w:rsidR="00552713" w:rsidRDefault="005527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A0684"/>
    <w:multiLevelType w:val="hybridMultilevel"/>
    <w:tmpl w:val="6DAC02F2"/>
    <w:lvl w:ilvl="0" w:tplc="5C9A17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E555F"/>
    <w:multiLevelType w:val="hybridMultilevel"/>
    <w:tmpl w:val="7B5ACB1C"/>
    <w:lvl w:ilvl="0" w:tplc="59686ED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B3"/>
    <w:rsid w:val="00000F92"/>
    <w:rsid w:val="000202A6"/>
    <w:rsid w:val="00022F6D"/>
    <w:rsid w:val="000239EA"/>
    <w:rsid w:val="0002582F"/>
    <w:rsid w:val="00043A6E"/>
    <w:rsid w:val="00054C0A"/>
    <w:rsid w:val="00057ECF"/>
    <w:rsid w:val="00085249"/>
    <w:rsid w:val="00093785"/>
    <w:rsid w:val="000A2B85"/>
    <w:rsid w:val="000B2668"/>
    <w:rsid w:val="000B7127"/>
    <w:rsid w:val="000E16BE"/>
    <w:rsid w:val="0010002A"/>
    <w:rsid w:val="00104627"/>
    <w:rsid w:val="00106746"/>
    <w:rsid w:val="00116B65"/>
    <w:rsid w:val="001579A5"/>
    <w:rsid w:val="00161A60"/>
    <w:rsid w:val="0016301E"/>
    <w:rsid w:val="001875B8"/>
    <w:rsid w:val="001B0686"/>
    <w:rsid w:val="001B7182"/>
    <w:rsid w:val="001C09F8"/>
    <w:rsid w:val="001D35BA"/>
    <w:rsid w:val="001E7F25"/>
    <w:rsid w:val="001F23AE"/>
    <w:rsid w:val="00200368"/>
    <w:rsid w:val="002043DF"/>
    <w:rsid w:val="0020751A"/>
    <w:rsid w:val="00210C8D"/>
    <w:rsid w:val="0021107A"/>
    <w:rsid w:val="00226281"/>
    <w:rsid w:val="00227E4D"/>
    <w:rsid w:val="002350DB"/>
    <w:rsid w:val="002456DC"/>
    <w:rsid w:val="0024738E"/>
    <w:rsid w:val="002604C7"/>
    <w:rsid w:val="0027757C"/>
    <w:rsid w:val="002A2974"/>
    <w:rsid w:val="002B26D2"/>
    <w:rsid w:val="002C1A2C"/>
    <w:rsid w:val="002C376C"/>
    <w:rsid w:val="002C661D"/>
    <w:rsid w:val="002D543A"/>
    <w:rsid w:val="002F05CD"/>
    <w:rsid w:val="00303881"/>
    <w:rsid w:val="00312A69"/>
    <w:rsid w:val="00315ED8"/>
    <w:rsid w:val="00317C62"/>
    <w:rsid w:val="00321985"/>
    <w:rsid w:val="003246BC"/>
    <w:rsid w:val="00327F84"/>
    <w:rsid w:val="00341184"/>
    <w:rsid w:val="00363528"/>
    <w:rsid w:val="003A237C"/>
    <w:rsid w:val="003D7F50"/>
    <w:rsid w:val="003E2803"/>
    <w:rsid w:val="003E6A88"/>
    <w:rsid w:val="003E7570"/>
    <w:rsid w:val="003F5945"/>
    <w:rsid w:val="00411BF8"/>
    <w:rsid w:val="00413973"/>
    <w:rsid w:val="004431E8"/>
    <w:rsid w:val="00443E36"/>
    <w:rsid w:val="00461ECA"/>
    <w:rsid w:val="00462B68"/>
    <w:rsid w:val="0046468E"/>
    <w:rsid w:val="00485BB3"/>
    <w:rsid w:val="0049298F"/>
    <w:rsid w:val="004C458B"/>
    <w:rsid w:val="004E077B"/>
    <w:rsid w:val="004E1905"/>
    <w:rsid w:val="004F4ABC"/>
    <w:rsid w:val="005039A1"/>
    <w:rsid w:val="00511DDA"/>
    <w:rsid w:val="00512DD1"/>
    <w:rsid w:val="00514528"/>
    <w:rsid w:val="005169EB"/>
    <w:rsid w:val="005240D2"/>
    <w:rsid w:val="005343C5"/>
    <w:rsid w:val="00552713"/>
    <w:rsid w:val="00554BB8"/>
    <w:rsid w:val="005631A6"/>
    <w:rsid w:val="00563549"/>
    <w:rsid w:val="00574974"/>
    <w:rsid w:val="00577FE7"/>
    <w:rsid w:val="005908A2"/>
    <w:rsid w:val="005A3F03"/>
    <w:rsid w:val="005A6A9A"/>
    <w:rsid w:val="005C3871"/>
    <w:rsid w:val="005D464F"/>
    <w:rsid w:val="005F2567"/>
    <w:rsid w:val="0060733F"/>
    <w:rsid w:val="006075BC"/>
    <w:rsid w:val="0061142B"/>
    <w:rsid w:val="006138C2"/>
    <w:rsid w:val="00630AB0"/>
    <w:rsid w:val="00631F01"/>
    <w:rsid w:val="00632249"/>
    <w:rsid w:val="006358DC"/>
    <w:rsid w:val="00643047"/>
    <w:rsid w:val="00660A01"/>
    <w:rsid w:val="006721AB"/>
    <w:rsid w:val="00695567"/>
    <w:rsid w:val="006A5FE7"/>
    <w:rsid w:val="006E7B27"/>
    <w:rsid w:val="006E7E4F"/>
    <w:rsid w:val="007147D0"/>
    <w:rsid w:val="00726826"/>
    <w:rsid w:val="0073561B"/>
    <w:rsid w:val="0074033B"/>
    <w:rsid w:val="0074121E"/>
    <w:rsid w:val="00753E58"/>
    <w:rsid w:val="007710AE"/>
    <w:rsid w:val="0078671A"/>
    <w:rsid w:val="00790EA5"/>
    <w:rsid w:val="007967D9"/>
    <w:rsid w:val="007A7A3E"/>
    <w:rsid w:val="007C0350"/>
    <w:rsid w:val="007C1A9B"/>
    <w:rsid w:val="007C6854"/>
    <w:rsid w:val="007D6D96"/>
    <w:rsid w:val="007E37A4"/>
    <w:rsid w:val="007F302D"/>
    <w:rsid w:val="007F6864"/>
    <w:rsid w:val="007F7CE1"/>
    <w:rsid w:val="00810227"/>
    <w:rsid w:val="008444C9"/>
    <w:rsid w:val="00850C3C"/>
    <w:rsid w:val="00856A90"/>
    <w:rsid w:val="0086214D"/>
    <w:rsid w:val="008800D9"/>
    <w:rsid w:val="0088397A"/>
    <w:rsid w:val="008A667D"/>
    <w:rsid w:val="008B5B3E"/>
    <w:rsid w:val="008C6A27"/>
    <w:rsid w:val="008D0410"/>
    <w:rsid w:val="008D0D51"/>
    <w:rsid w:val="008F129F"/>
    <w:rsid w:val="009319FD"/>
    <w:rsid w:val="00931B89"/>
    <w:rsid w:val="00936E06"/>
    <w:rsid w:val="00940E7C"/>
    <w:rsid w:val="0094522C"/>
    <w:rsid w:val="00951547"/>
    <w:rsid w:val="009673C2"/>
    <w:rsid w:val="009933BC"/>
    <w:rsid w:val="00994071"/>
    <w:rsid w:val="009C501C"/>
    <w:rsid w:val="009D6281"/>
    <w:rsid w:val="009D6E73"/>
    <w:rsid w:val="009E48C3"/>
    <w:rsid w:val="009E671B"/>
    <w:rsid w:val="009F2198"/>
    <w:rsid w:val="00A026FF"/>
    <w:rsid w:val="00A05C48"/>
    <w:rsid w:val="00A2342A"/>
    <w:rsid w:val="00A3350E"/>
    <w:rsid w:val="00A53C83"/>
    <w:rsid w:val="00A544A9"/>
    <w:rsid w:val="00A76EB6"/>
    <w:rsid w:val="00A77B20"/>
    <w:rsid w:val="00A77F51"/>
    <w:rsid w:val="00A8309F"/>
    <w:rsid w:val="00A96054"/>
    <w:rsid w:val="00AD7484"/>
    <w:rsid w:val="00AE5A08"/>
    <w:rsid w:val="00B01B52"/>
    <w:rsid w:val="00B02156"/>
    <w:rsid w:val="00B55708"/>
    <w:rsid w:val="00B71722"/>
    <w:rsid w:val="00B744E7"/>
    <w:rsid w:val="00BB2EEB"/>
    <w:rsid w:val="00BD0AC6"/>
    <w:rsid w:val="00BD1AA4"/>
    <w:rsid w:val="00BE2D80"/>
    <w:rsid w:val="00C161E8"/>
    <w:rsid w:val="00C2653C"/>
    <w:rsid w:val="00C2688A"/>
    <w:rsid w:val="00C45858"/>
    <w:rsid w:val="00C472ED"/>
    <w:rsid w:val="00C879B2"/>
    <w:rsid w:val="00CA295E"/>
    <w:rsid w:val="00CA6571"/>
    <w:rsid w:val="00CC55D4"/>
    <w:rsid w:val="00CE759E"/>
    <w:rsid w:val="00CF12BD"/>
    <w:rsid w:val="00D35460"/>
    <w:rsid w:val="00D3669D"/>
    <w:rsid w:val="00D42F50"/>
    <w:rsid w:val="00D844D1"/>
    <w:rsid w:val="00D941AD"/>
    <w:rsid w:val="00D96FD4"/>
    <w:rsid w:val="00DA64B9"/>
    <w:rsid w:val="00DE0CB1"/>
    <w:rsid w:val="00DF4114"/>
    <w:rsid w:val="00E12141"/>
    <w:rsid w:val="00E16D14"/>
    <w:rsid w:val="00E2620C"/>
    <w:rsid w:val="00E404EC"/>
    <w:rsid w:val="00E4144C"/>
    <w:rsid w:val="00E551EA"/>
    <w:rsid w:val="00E77BB5"/>
    <w:rsid w:val="00EA1F88"/>
    <w:rsid w:val="00EA44F5"/>
    <w:rsid w:val="00EB1460"/>
    <w:rsid w:val="00EB347E"/>
    <w:rsid w:val="00ED661A"/>
    <w:rsid w:val="00EF66D3"/>
    <w:rsid w:val="00F14B26"/>
    <w:rsid w:val="00F3427F"/>
    <w:rsid w:val="00F352FA"/>
    <w:rsid w:val="00F47311"/>
    <w:rsid w:val="00F75B7A"/>
    <w:rsid w:val="00FA2090"/>
    <w:rsid w:val="00FA29D8"/>
    <w:rsid w:val="00FC0839"/>
    <w:rsid w:val="00FD2D93"/>
    <w:rsid w:val="00FE7F28"/>
    <w:rsid w:val="00FF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1A193554"/>
  <w15:chartTrackingRefBased/>
  <w15:docId w15:val="{AC9C046A-0270-4537-B151-DD9A6F67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485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B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B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B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B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3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806\AppData\Local\Temp\Templafy\WordVsto\zh4jgegf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AEED80DE-B10E-489B-B9F8-8A8D0AD49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h4jgegf</Template>
  <TotalTime>0</TotalTime>
  <Pages>9</Pages>
  <Words>1724</Words>
  <Characters>9827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W. Klomberg</dc:creator>
  <cp:keywords/>
  <dc:description/>
  <cp:lastModifiedBy>Renz Klomberg</cp:lastModifiedBy>
  <cp:revision>2</cp:revision>
  <dcterms:created xsi:type="dcterms:W3CDTF">2023-09-05T12:38:00Z</dcterms:created>
  <dcterms:modified xsi:type="dcterms:W3CDTF">2023-09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111096888375</vt:lpwstr>
  </property>
  <property fmtid="{D5CDD505-2E9C-101B-9397-08002B2CF9AE}" pid="12" name="TemplafyFromBlank">
    <vt:bool>true</vt:bool>
  </property>
</Properties>
</file>